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0A0F06" w14:textId="28C7B90D" w:rsidR="00B46676" w:rsidRPr="009B6E51" w:rsidRDefault="005C37DE" w:rsidP="00E7299F">
      <w:pPr>
        <w:outlineLvl w:val="1"/>
        <w:rPr>
          <w:rFonts w:ascii="Arial" w:hAnsi="Arial" w:cs="Arial"/>
          <w:b/>
          <w:bCs/>
        </w:rPr>
      </w:pPr>
      <w:r w:rsidRPr="009B6E51">
        <w:rPr>
          <w:rFonts w:ascii="Arial" w:hAnsi="Arial" w:cs="Arial"/>
          <w:b/>
          <w:bCs/>
        </w:rPr>
        <w:t xml:space="preserve">Supplementary File </w:t>
      </w:r>
      <w:r w:rsidR="00F13548">
        <w:rPr>
          <w:rFonts w:ascii="Arial" w:hAnsi="Arial" w:cs="Arial"/>
          <w:b/>
          <w:bCs/>
        </w:rPr>
        <w:t>3</w:t>
      </w:r>
      <w:r w:rsidRPr="009B6E51">
        <w:rPr>
          <w:rFonts w:ascii="Arial" w:hAnsi="Arial" w:cs="Arial"/>
          <w:b/>
          <w:bCs/>
        </w:rPr>
        <w:t>. Results from Questions 9 and 10</w:t>
      </w:r>
    </w:p>
    <w:tbl>
      <w:tblPr>
        <w:tblStyle w:val="PlainTable21"/>
        <w:tblW w:w="13133" w:type="dxa"/>
        <w:jc w:val="center"/>
        <w:tblLook w:val="04A0" w:firstRow="1" w:lastRow="0" w:firstColumn="1" w:lastColumn="0" w:noHBand="0" w:noVBand="1"/>
      </w:tblPr>
      <w:tblGrid>
        <w:gridCol w:w="2001"/>
        <w:gridCol w:w="2657"/>
        <w:gridCol w:w="1788"/>
        <w:gridCol w:w="1788"/>
        <w:gridCol w:w="1562"/>
        <w:gridCol w:w="1549"/>
        <w:gridCol w:w="1788"/>
      </w:tblGrid>
      <w:tr w:rsidR="00384235" w:rsidRPr="009B6E51" w14:paraId="6F63DCA5" w14:textId="77777777" w:rsidTr="00AF69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4" w:type="dxa"/>
            <w:gridSpan w:val="2"/>
          </w:tcPr>
          <w:p w14:paraId="1BD5D40A" w14:textId="77777777" w:rsidR="005C37DE" w:rsidRPr="009B6E51" w:rsidRDefault="005C37DE" w:rsidP="00D32EE5">
            <w:pPr>
              <w:rPr>
                <w:rFonts w:ascii="Arial" w:hAnsi="Arial" w:cs="Arial"/>
              </w:rPr>
            </w:pPr>
          </w:p>
        </w:tc>
        <w:tc>
          <w:tcPr>
            <w:tcW w:w="8589" w:type="dxa"/>
            <w:gridSpan w:val="5"/>
          </w:tcPr>
          <w:p w14:paraId="75343861" w14:textId="77777777" w:rsidR="005C37DE" w:rsidRPr="009B6E51" w:rsidRDefault="005C37DE" w:rsidP="00D32E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</w:rPr>
              <w:t>Group</w:t>
            </w:r>
          </w:p>
        </w:tc>
      </w:tr>
      <w:tr w:rsidR="00C10651" w:rsidRPr="009B6E51" w14:paraId="6469D32C" w14:textId="77777777" w:rsidTr="00AF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148613" w14:textId="77777777" w:rsidR="005C37DE" w:rsidRPr="009B6E51" w:rsidRDefault="005C37DE" w:rsidP="00D32EE5">
            <w:pPr>
              <w:rPr>
                <w:rFonts w:ascii="Arial" w:hAnsi="Arial" w:cs="Arial"/>
              </w:rPr>
            </w:pPr>
          </w:p>
        </w:tc>
        <w:tc>
          <w:tcPr>
            <w:tcW w:w="2657" w:type="dxa"/>
          </w:tcPr>
          <w:p w14:paraId="5F68628A" w14:textId="77777777" w:rsidR="005C37DE" w:rsidRPr="009B6E51" w:rsidRDefault="005C37DE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88" w:type="dxa"/>
          </w:tcPr>
          <w:p w14:paraId="42992797" w14:textId="77777777" w:rsidR="005C37DE" w:rsidRPr="009B6E51" w:rsidRDefault="005C37DE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</w:rPr>
              <w:t>All SEN Professionals</w:t>
            </w:r>
          </w:p>
          <w:p w14:paraId="0890B56F" w14:textId="77777777" w:rsidR="005C37DE" w:rsidRPr="009B6E51" w:rsidRDefault="005C37DE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</w:rPr>
              <w:t>N (%)</w:t>
            </w:r>
          </w:p>
        </w:tc>
        <w:tc>
          <w:tcPr>
            <w:tcW w:w="1788" w:type="dxa"/>
          </w:tcPr>
          <w:p w14:paraId="328D142E" w14:textId="77777777" w:rsidR="005C37DE" w:rsidRPr="009B6E51" w:rsidRDefault="005C37DE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</w:rPr>
              <w:t>Education Professionals</w:t>
            </w:r>
          </w:p>
          <w:p w14:paraId="694BECAB" w14:textId="77777777" w:rsidR="005C37DE" w:rsidRPr="009B6E51" w:rsidRDefault="005C37DE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</w:rPr>
              <w:t>N (%)</w:t>
            </w:r>
          </w:p>
        </w:tc>
        <w:tc>
          <w:tcPr>
            <w:tcW w:w="0" w:type="auto"/>
          </w:tcPr>
          <w:p w14:paraId="20C352A9" w14:textId="77777777" w:rsidR="005C37DE" w:rsidRPr="009B6E51" w:rsidRDefault="005C37DE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</w:rPr>
              <w:t>Health Professionals</w:t>
            </w:r>
          </w:p>
          <w:p w14:paraId="0046DE83" w14:textId="77777777" w:rsidR="005C37DE" w:rsidRPr="009B6E51" w:rsidRDefault="005C37DE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</w:rPr>
              <w:t>N (%)</w:t>
            </w:r>
          </w:p>
        </w:tc>
        <w:tc>
          <w:tcPr>
            <w:tcW w:w="0" w:type="auto"/>
          </w:tcPr>
          <w:p w14:paraId="39D2F526" w14:textId="77777777" w:rsidR="005C37DE" w:rsidRPr="009B6E51" w:rsidRDefault="005C37DE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</w:rPr>
              <w:t>LA Professionals</w:t>
            </w:r>
          </w:p>
          <w:p w14:paraId="6D137710" w14:textId="77777777" w:rsidR="005C37DE" w:rsidRPr="009B6E51" w:rsidRDefault="005C37DE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</w:rPr>
              <w:t>N (%)</w:t>
            </w:r>
          </w:p>
        </w:tc>
        <w:tc>
          <w:tcPr>
            <w:tcW w:w="1788" w:type="dxa"/>
          </w:tcPr>
          <w:p w14:paraId="1ECB9B3F" w14:textId="77777777" w:rsidR="005C37DE" w:rsidRPr="009B6E51" w:rsidRDefault="005C37DE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</w:rPr>
              <w:t>Other Professionals</w:t>
            </w:r>
          </w:p>
          <w:p w14:paraId="040F923D" w14:textId="77777777" w:rsidR="005C37DE" w:rsidRPr="009B6E51" w:rsidRDefault="005C37DE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</w:rPr>
              <w:t>N (%)</w:t>
            </w:r>
          </w:p>
        </w:tc>
      </w:tr>
      <w:tr w:rsidR="00F81748" w:rsidRPr="009B6E51" w14:paraId="3F176D41" w14:textId="77777777" w:rsidTr="00AF69E1">
        <w:trPr>
          <w:trHeight w:val="5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4AD734D9" w14:textId="6492F3E0" w:rsidR="003208A1" w:rsidRPr="009B6E51" w:rsidRDefault="003208A1" w:rsidP="00D32EE5">
            <w:pPr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</w:rPr>
              <w:t xml:space="preserve">Q9) What are the three main barriers to providing good quality SEND services, at the right time, for those who need them in the </w:t>
            </w:r>
            <w:r w:rsidR="0042100F">
              <w:rPr>
                <w:rFonts w:ascii="Arial" w:hAnsi="Arial" w:cs="Arial"/>
              </w:rPr>
              <w:t>LA</w:t>
            </w:r>
            <w:r w:rsidRPr="009B6E51">
              <w:rPr>
                <w:rFonts w:ascii="Arial" w:hAnsi="Arial" w:cs="Arial"/>
              </w:rPr>
              <w:t xml:space="preserve"> where you work(ed) most of the time? (Please tick three)</w:t>
            </w:r>
          </w:p>
        </w:tc>
        <w:tc>
          <w:tcPr>
            <w:tcW w:w="2657" w:type="dxa"/>
          </w:tcPr>
          <w:p w14:paraId="3D1337F5" w14:textId="74A2D0EF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 xml:space="preserve">Lack of </w:t>
            </w:r>
            <w:r w:rsidR="0042100F">
              <w:rPr>
                <w:rFonts w:ascii="Arial" w:hAnsi="Arial" w:cs="Arial"/>
                <w:color w:val="000000"/>
              </w:rPr>
              <w:t>LA</w:t>
            </w:r>
            <w:r w:rsidRPr="009B6E51">
              <w:rPr>
                <w:rFonts w:ascii="Arial" w:hAnsi="Arial" w:cs="Arial"/>
                <w:color w:val="000000"/>
              </w:rPr>
              <w:t xml:space="preserve"> funding</w:t>
            </w:r>
          </w:p>
        </w:tc>
        <w:tc>
          <w:tcPr>
            <w:tcW w:w="1788" w:type="dxa"/>
          </w:tcPr>
          <w:p w14:paraId="255684A7" w14:textId="5EE5C271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501</w:t>
            </w:r>
            <w:r w:rsidR="005C612D" w:rsidRPr="009B6E51">
              <w:rPr>
                <w:rFonts w:ascii="Arial" w:hAnsi="Arial" w:cs="Arial"/>
                <w:color w:val="000000"/>
              </w:rPr>
              <w:t xml:space="preserve"> (19.9)</w:t>
            </w:r>
          </w:p>
        </w:tc>
        <w:tc>
          <w:tcPr>
            <w:tcW w:w="1788" w:type="dxa"/>
          </w:tcPr>
          <w:p w14:paraId="032BBB8F" w14:textId="58A20056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400</w:t>
            </w:r>
            <w:r w:rsidR="00CF43C5" w:rsidRPr="009B6E51">
              <w:rPr>
                <w:rFonts w:ascii="Arial" w:hAnsi="Arial" w:cs="Arial"/>
                <w:color w:val="000000"/>
              </w:rPr>
              <w:t xml:space="preserve"> (21.3)</w:t>
            </w:r>
          </w:p>
        </w:tc>
        <w:tc>
          <w:tcPr>
            <w:tcW w:w="0" w:type="auto"/>
          </w:tcPr>
          <w:p w14:paraId="3FC71BF7" w14:textId="5B39F9B6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53</w:t>
            </w:r>
            <w:r w:rsidR="00152E0F" w:rsidRPr="009B6E51">
              <w:rPr>
                <w:rFonts w:ascii="Arial" w:hAnsi="Arial" w:cs="Arial"/>
                <w:color w:val="000000"/>
              </w:rPr>
              <w:t xml:space="preserve"> (14.8)</w:t>
            </w:r>
          </w:p>
        </w:tc>
        <w:tc>
          <w:tcPr>
            <w:tcW w:w="0" w:type="auto"/>
          </w:tcPr>
          <w:p w14:paraId="5488A35B" w14:textId="034D89B3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30</w:t>
            </w:r>
            <w:r w:rsidR="00A059F8" w:rsidRPr="009B6E51">
              <w:rPr>
                <w:rFonts w:ascii="Arial" w:hAnsi="Arial" w:cs="Arial"/>
                <w:color w:val="000000"/>
              </w:rPr>
              <w:t xml:space="preserve"> (15.6)</w:t>
            </w:r>
          </w:p>
        </w:tc>
        <w:tc>
          <w:tcPr>
            <w:tcW w:w="1788" w:type="dxa"/>
          </w:tcPr>
          <w:p w14:paraId="18EFB5A0" w14:textId="139D6933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18</w:t>
            </w:r>
            <w:r w:rsidR="00386D60" w:rsidRPr="009B6E51">
              <w:rPr>
                <w:rFonts w:ascii="Arial" w:hAnsi="Arial" w:cs="Arial"/>
                <w:color w:val="000000"/>
              </w:rPr>
              <w:t xml:space="preserve"> (18.6)</w:t>
            </w:r>
          </w:p>
        </w:tc>
      </w:tr>
      <w:tr w:rsidR="003208A1" w:rsidRPr="009B6E51" w14:paraId="40DCA9BE" w14:textId="77777777" w:rsidTr="00AF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0C71DF3" w14:textId="77777777" w:rsidR="003208A1" w:rsidRPr="009B6E51" w:rsidRDefault="003208A1" w:rsidP="00D32EE5">
            <w:pPr>
              <w:rPr>
                <w:rFonts w:ascii="Arial" w:hAnsi="Arial" w:cs="Arial"/>
              </w:rPr>
            </w:pPr>
          </w:p>
        </w:tc>
        <w:tc>
          <w:tcPr>
            <w:tcW w:w="2657" w:type="dxa"/>
          </w:tcPr>
          <w:p w14:paraId="71D4A3C1" w14:textId="094E957E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Lack of training or expertise</w:t>
            </w:r>
          </w:p>
        </w:tc>
        <w:tc>
          <w:tcPr>
            <w:tcW w:w="1788" w:type="dxa"/>
          </w:tcPr>
          <w:p w14:paraId="059B10F7" w14:textId="5AC8DA47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131</w:t>
            </w:r>
            <w:r w:rsidR="005C612D" w:rsidRPr="009B6E51">
              <w:rPr>
                <w:rFonts w:ascii="Arial" w:hAnsi="Arial" w:cs="Arial"/>
                <w:color w:val="000000"/>
              </w:rPr>
              <w:t xml:space="preserve"> (5.2)</w:t>
            </w:r>
          </w:p>
        </w:tc>
        <w:tc>
          <w:tcPr>
            <w:tcW w:w="1788" w:type="dxa"/>
          </w:tcPr>
          <w:p w14:paraId="28E67753" w14:textId="74D22EA5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93</w:t>
            </w:r>
            <w:r w:rsidR="00CF43C5" w:rsidRPr="009B6E51">
              <w:rPr>
                <w:rFonts w:ascii="Arial" w:hAnsi="Arial" w:cs="Arial"/>
                <w:color w:val="000000"/>
              </w:rPr>
              <w:t xml:space="preserve"> (5.0)</w:t>
            </w:r>
          </w:p>
        </w:tc>
        <w:tc>
          <w:tcPr>
            <w:tcW w:w="0" w:type="auto"/>
          </w:tcPr>
          <w:p w14:paraId="2C7C6958" w14:textId="685995C5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21</w:t>
            </w:r>
            <w:r w:rsidR="00152E0F" w:rsidRPr="009B6E51">
              <w:rPr>
                <w:rFonts w:ascii="Arial" w:hAnsi="Arial" w:cs="Arial"/>
                <w:color w:val="000000"/>
              </w:rPr>
              <w:t xml:space="preserve"> (5.9)</w:t>
            </w:r>
          </w:p>
        </w:tc>
        <w:tc>
          <w:tcPr>
            <w:tcW w:w="0" w:type="auto"/>
          </w:tcPr>
          <w:p w14:paraId="3BE225AB" w14:textId="58E733FB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12</w:t>
            </w:r>
            <w:r w:rsidR="00A059F8" w:rsidRPr="009B6E51">
              <w:rPr>
                <w:rFonts w:ascii="Arial" w:hAnsi="Arial" w:cs="Arial"/>
                <w:color w:val="000000"/>
              </w:rPr>
              <w:t xml:space="preserve"> (6.3)</w:t>
            </w:r>
          </w:p>
        </w:tc>
        <w:tc>
          <w:tcPr>
            <w:tcW w:w="1788" w:type="dxa"/>
          </w:tcPr>
          <w:p w14:paraId="6DCBDCA5" w14:textId="3A8EBF4F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5</w:t>
            </w:r>
            <w:r w:rsidR="00386D60" w:rsidRPr="009B6E51">
              <w:rPr>
                <w:rFonts w:ascii="Arial" w:hAnsi="Arial" w:cs="Arial"/>
                <w:color w:val="000000"/>
              </w:rPr>
              <w:t xml:space="preserve"> (5.2)</w:t>
            </w:r>
          </w:p>
        </w:tc>
      </w:tr>
      <w:tr w:rsidR="003208A1" w:rsidRPr="009B6E51" w14:paraId="7E692C9D" w14:textId="77777777" w:rsidTr="00AF69E1">
        <w:trPr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C68A4FA" w14:textId="77777777" w:rsidR="003208A1" w:rsidRPr="009B6E51" w:rsidRDefault="003208A1" w:rsidP="00D32EE5">
            <w:pPr>
              <w:rPr>
                <w:rFonts w:ascii="Arial" w:hAnsi="Arial" w:cs="Arial"/>
              </w:rPr>
            </w:pPr>
          </w:p>
        </w:tc>
        <w:tc>
          <w:tcPr>
            <w:tcW w:w="2657" w:type="dxa"/>
          </w:tcPr>
          <w:p w14:paraId="058E0B8D" w14:textId="26C9A637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Lack of time</w:t>
            </w:r>
          </w:p>
        </w:tc>
        <w:tc>
          <w:tcPr>
            <w:tcW w:w="1788" w:type="dxa"/>
          </w:tcPr>
          <w:p w14:paraId="355DD619" w14:textId="40D14313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185</w:t>
            </w:r>
            <w:r w:rsidR="005C612D" w:rsidRPr="009B6E51">
              <w:rPr>
                <w:rFonts w:ascii="Arial" w:hAnsi="Arial" w:cs="Arial"/>
                <w:color w:val="000000"/>
              </w:rPr>
              <w:t xml:space="preserve"> (7.3)</w:t>
            </w:r>
          </w:p>
        </w:tc>
        <w:tc>
          <w:tcPr>
            <w:tcW w:w="1788" w:type="dxa"/>
          </w:tcPr>
          <w:p w14:paraId="6BEB478F" w14:textId="35C559BE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131</w:t>
            </w:r>
            <w:r w:rsidR="00CF43C5" w:rsidRPr="009B6E51">
              <w:rPr>
                <w:rFonts w:ascii="Arial" w:hAnsi="Arial" w:cs="Arial"/>
                <w:color w:val="000000"/>
              </w:rPr>
              <w:t xml:space="preserve"> (7.0)</w:t>
            </w:r>
          </w:p>
        </w:tc>
        <w:tc>
          <w:tcPr>
            <w:tcW w:w="0" w:type="auto"/>
          </w:tcPr>
          <w:p w14:paraId="3C2527EB" w14:textId="1D0E6945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38</w:t>
            </w:r>
            <w:r w:rsidR="00152E0F" w:rsidRPr="009B6E51">
              <w:rPr>
                <w:rFonts w:ascii="Arial" w:hAnsi="Arial" w:cs="Arial"/>
                <w:color w:val="000000"/>
              </w:rPr>
              <w:t xml:space="preserve"> (10.6)</w:t>
            </w:r>
          </w:p>
        </w:tc>
        <w:tc>
          <w:tcPr>
            <w:tcW w:w="0" w:type="auto"/>
          </w:tcPr>
          <w:p w14:paraId="78793CA8" w14:textId="43D1E4F1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12</w:t>
            </w:r>
            <w:r w:rsidR="00A059F8" w:rsidRPr="009B6E51">
              <w:rPr>
                <w:rFonts w:ascii="Arial" w:hAnsi="Arial" w:cs="Arial"/>
                <w:color w:val="000000"/>
              </w:rPr>
              <w:t xml:space="preserve"> (6.3)</w:t>
            </w:r>
          </w:p>
        </w:tc>
        <w:tc>
          <w:tcPr>
            <w:tcW w:w="1788" w:type="dxa"/>
          </w:tcPr>
          <w:p w14:paraId="5E18F483" w14:textId="210FE7A8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4</w:t>
            </w:r>
            <w:r w:rsidR="00386D60" w:rsidRPr="009B6E51">
              <w:rPr>
                <w:rFonts w:ascii="Arial" w:hAnsi="Arial" w:cs="Arial"/>
                <w:color w:val="000000"/>
              </w:rPr>
              <w:t xml:space="preserve"> (4.1)</w:t>
            </w:r>
          </w:p>
        </w:tc>
      </w:tr>
      <w:tr w:rsidR="003208A1" w:rsidRPr="009B6E51" w14:paraId="15F1D555" w14:textId="77777777" w:rsidTr="00AF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3E179E0" w14:textId="77777777" w:rsidR="003208A1" w:rsidRPr="009B6E51" w:rsidRDefault="003208A1" w:rsidP="00D32EE5">
            <w:pPr>
              <w:rPr>
                <w:rFonts w:ascii="Arial" w:hAnsi="Arial" w:cs="Arial"/>
              </w:rPr>
            </w:pPr>
          </w:p>
        </w:tc>
        <w:tc>
          <w:tcPr>
            <w:tcW w:w="2657" w:type="dxa"/>
          </w:tcPr>
          <w:p w14:paraId="1C0D3D26" w14:textId="20FA629A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Lack of understanding of the processes involved</w:t>
            </w:r>
          </w:p>
        </w:tc>
        <w:tc>
          <w:tcPr>
            <w:tcW w:w="1788" w:type="dxa"/>
          </w:tcPr>
          <w:p w14:paraId="42EFAC2D" w14:textId="5ABE6A51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53</w:t>
            </w:r>
            <w:r w:rsidR="005C612D" w:rsidRPr="009B6E51">
              <w:rPr>
                <w:rFonts w:ascii="Arial" w:hAnsi="Arial" w:cs="Arial"/>
                <w:color w:val="000000"/>
              </w:rPr>
              <w:t xml:space="preserve"> (2.1)</w:t>
            </w:r>
          </w:p>
        </w:tc>
        <w:tc>
          <w:tcPr>
            <w:tcW w:w="1788" w:type="dxa"/>
          </w:tcPr>
          <w:p w14:paraId="7FAD1E39" w14:textId="1B119708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34</w:t>
            </w:r>
            <w:r w:rsidR="00CF43C5" w:rsidRPr="009B6E51">
              <w:rPr>
                <w:rFonts w:ascii="Arial" w:hAnsi="Arial" w:cs="Arial"/>
                <w:color w:val="000000"/>
              </w:rPr>
              <w:t xml:space="preserve"> (1.8)</w:t>
            </w:r>
          </w:p>
        </w:tc>
        <w:tc>
          <w:tcPr>
            <w:tcW w:w="0" w:type="auto"/>
          </w:tcPr>
          <w:p w14:paraId="2F6D75C8" w14:textId="54705872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10</w:t>
            </w:r>
            <w:r w:rsidR="00152E0F" w:rsidRPr="009B6E51">
              <w:rPr>
                <w:rFonts w:ascii="Arial" w:hAnsi="Arial" w:cs="Arial"/>
                <w:color w:val="000000"/>
              </w:rPr>
              <w:t xml:space="preserve"> (2.8)</w:t>
            </w:r>
          </w:p>
        </w:tc>
        <w:tc>
          <w:tcPr>
            <w:tcW w:w="0" w:type="auto"/>
          </w:tcPr>
          <w:p w14:paraId="154C43EA" w14:textId="4F1019BD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3</w:t>
            </w:r>
            <w:r w:rsidR="00A059F8" w:rsidRPr="009B6E51">
              <w:rPr>
                <w:rFonts w:ascii="Arial" w:hAnsi="Arial" w:cs="Arial"/>
                <w:color w:val="000000"/>
              </w:rPr>
              <w:t xml:space="preserve"> (1.6)</w:t>
            </w:r>
          </w:p>
        </w:tc>
        <w:tc>
          <w:tcPr>
            <w:tcW w:w="1788" w:type="dxa"/>
          </w:tcPr>
          <w:p w14:paraId="29D61BB6" w14:textId="69187E40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6</w:t>
            </w:r>
            <w:r w:rsidR="00386D60" w:rsidRPr="009B6E51">
              <w:rPr>
                <w:rFonts w:ascii="Arial" w:hAnsi="Arial" w:cs="Arial"/>
                <w:color w:val="000000"/>
              </w:rPr>
              <w:t xml:space="preserve"> (6.2)</w:t>
            </w:r>
          </w:p>
        </w:tc>
      </w:tr>
      <w:tr w:rsidR="003208A1" w:rsidRPr="009B6E51" w14:paraId="5DE9DFEC" w14:textId="77777777" w:rsidTr="00AF69E1">
        <w:trPr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991EAE7" w14:textId="49F66D6D" w:rsidR="003208A1" w:rsidRPr="009B6E51" w:rsidRDefault="003208A1" w:rsidP="00D32EE5">
            <w:pPr>
              <w:rPr>
                <w:rFonts w:ascii="Arial" w:hAnsi="Arial" w:cs="Arial"/>
              </w:rPr>
            </w:pPr>
          </w:p>
        </w:tc>
        <w:tc>
          <w:tcPr>
            <w:tcW w:w="2657" w:type="dxa"/>
          </w:tcPr>
          <w:p w14:paraId="6DED95A1" w14:textId="40A56086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Lack of information about the processes involved</w:t>
            </w:r>
          </w:p>
        </w:tc>
        <w:tc>
          <w:tcPr>
            <w:tcW w:w="1788" w:type="dxa"/>
          </w:tcPr>
          <w:p w14:paraId="4E92291D" w14:textId="3E4B9C74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35</w:t>
            </w:r>
            <w:r w:rsidR="005C612D" w:rsidRPr="009B6E51">
              <w:rPr>
                <w:rFonts w:ascii="Arial" w:hAnsi="Arial" w:cs="Arial"/>
                <w:color w:val="000000"/>
              </w:rPr>
              <w:t xml:space="preserve"> (1.4)</w:t>
            </w:r>
          </w:p>
        </w:tc>
        <w:tc>
          <w:tcPr>
            <w:tcW w:w="1788" w:type="dxa"/>
          </w:tcPr>
          <w:p w14:paraId="58401F77" w14:textId="1FC70BD4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30</w:t>
            </w:r>
            <w:r w:rsidR="00CF43C5" w:rsidRPr="009B6E51">
              <w:rPr>
                <w:rFonts w:ascii="Arial" w:hAnsi="Arial" w:cs="Arial"/>
                <w:color w:val="000000"/>
              </w:rPr>
              <w:t xml:space="preserve"> (1.6)</w:t>
            </w:r>
          </w:p>
        </w:tc>
        <w:tc>
          <w:tcPr>
            <w:tcW w:w="0" w:type="auto"/>
          </w:tcPr>
          <w:p w14:paraId="2F040195" w14:textId="40302C16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1</w:t>
            </w:r>
            <w:r w:rsidR="00152E0F" w:rsidRPr="009B6E51">
              <w:rPr>
                <w:rFonts w:ascii="Arial" w:hAnsi="Arial" w:cs="Arial"/>
                <w:color w:val="000000"/>
              </w:rPr>
              <w:t xml:space="preserve"> (0.3)</w:t>
            </w:r>
          </w:p>
        </w:tc>
        <w:tc>
          <w:tcPr>
            <w:tcW w:w="0" w:type="auto"/>
          </w:tcPr>
          <w:p w14:paraId="47BD7371" w14:textId="27E95221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3</w:t>
            </w:r>
            <w:r w:rsidR="00A059F8" w:rsidRPr="009B6E51">
              <w:rPr>
                <w:rFonts w:ascii="Arial" w:hAnsi="Arial" w:cs="Arial"/>
                <w:color w:val="000000"/>
              </w:rPr>
              <w:t xml:space="preserve"> (1.6)</w:t>
            </w:r>
          </w:p>
        </w:tc>
        <w:tc>
          <w:tcPr>
            <w:tcW w:w="1788" w:type="dxa"/>
          </w:tcPr>
          <w:p w14:paraId="4A028660" w14:textId="60BF33B7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1</w:t>
            </w:r>
            <w:r w:rsidR="00386D60" w:rsidRPr="009B6E51">
              <w:rPr>
                <w:rFonts w:ascii="Arial" w:hAnsi="Arial" w:cs="Arial"/>
                <w:color w:val="000000"/>
              </w:rPr>
              <w:t xml:space="preserve"> (1.0)</w:t>
            </w:r>
          </w:p>
        </w:tc>
      </w:tr>
      <w:tr w:rsidR="003208A1" w:rsidRPr="009B6E51" w14:paraId="3996A0E7" w14:textId="77777777" w:rsidTr="00AF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04052C6" w14:textId="77777777" w:rsidR="003208A1" w:rsidRPr="009B6E51" w:rsidRDefault="003208A1" w:rsidP="00D32EE5">
            <w:pPr>
              <w:rPr>
                <w:rFonts w:ascii="Arial" w:hAnsi="Arial" w:cs="Arial"/>
              </w:rPr>
            </w:pPr>
          </w:p>
        </w:tc>
        <w:tc>
          <w:tcPr>
            <w:tcW w:w="2657" w:type="dxa"/>
          </w:tcPr>
          <w:p w14:paraId="6EB4614D" w14:textId="4E1DE42E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9B6E51">
              <w:rPr>
                <w:rFonts w:ascii="Arial" w:hAnsi="Arial" w:cs="Arial"/>
                <w:i/>
                <w:iCs/>
                <w:color w:val="000000"/>
              </w:rPr>
              <w:t>Insufficient access to SEND specialists</w:t>
            </w:r>
          </w:p>
        </w:tc>
        <w:tc>
          <w:tcPr>
            <w:tcW w:w="1788" w:type="dxa"/>
          </w:tcPr>
          <w:p w14:paraId="1905AC0E" w14:textId="21542DC1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9B6E51">
              <w:rPr>
                <w:rFonts w:ascii="Arial" w:hAnsi="Arial" w:cs="Arial"/>
                <w:i/>
                <w:iCs/>
                <w:color w:val="000000"/>
              </w:rPr>
              <w:t>351</w:t>
            </w:r>
            <w:r w:rsidR="005C612D" w:rsidRPr="009B6E51">
              <w:rPr>
                <w:rFonts w:ascii="Arial" w:hAnsi="Arial" w:cs="Arial"/>
                <w:i/>
                <w:iCs/>
                <w:color w:val="000000"/>
              </w:rPr>
              <w:t xml:space="preserve"> (13.9)</w:t>
            </w:r>
          </w:p>
        </w:tc>
        <w:tc>
          <w:tcPr>
            <w:tcW w:w="1788" w:type="dxa"/>
          </w:tcPr>
          <w:p w14:paraId="09A649EA" w14:textId="797057B8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286</w:t>
            </w:r>
            <w:r w:rsidR="00CF43C5" w:rsidRPr="009B6E51">
              <w:rPr>
                <w:rFonts w:ascii="Arial" w:hAnsi="Arial" w:cs="Arial"/>
                <w:color w:val="000000"/>
              </w:rPr>
              <w:t xml:space="preserve"> (15.3)</w:t>
            </w:r>
          </w:p>
        </w:tc>
        <w:tc>
          <w:tcPr>
            <w:tcW w:w="0" w:type="auto"/>
          </w:tcPr>
          <w:p w14:paraId="4B6E4BA8" w14:textId="0A732739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33</w:t>
            </w:r>
            <w:r w:rsidR="00152E0F" w:rsidRPr="009B6E51">
              <w:rPr>
                <w:rFonts w:ascii="Arial" w:hAnsi="Arial" w:cs="Arial"/>
                <w:color w:val="000000"/>
              </w:rPr>
              <w:t xml:space="preserve"> (9.2)</w:t>
            </w:r>
          </w:p>
        </w:tc>
        <w:tc>
          <w:tcPr>
            <w:tcW w:w="0" w:type="auto"/>
          </w:tcPr>
          <w:p w14:paraId="615947F7" w14:textId="64BDE182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24</w:t>
            </w:r>
            <w:r w:rsidR="00A059F8" w:rsidRPr="009B6E51">
              <w:rPr>
                <w:rFonts w:ascii="Arial" w:hAnsi="Arial" w:cs="Arial"/>
                <w:color w:val="000000"/>
              </w:rPr>
              <w:t xml:space="preserve"> (12.5)</w:t>
            </w:r>
          </w:p>
        </w:tc>
        <w:tc>
          <w:tcPr>
            <w:tcW w:w="1788" w:type="dxa"/>
          </w:tcPr>
          <w:p w14:paraId="392ACA10" w14:textId="17B1FBEF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8</w:t>
            </w:r>
            <w:r w:rsidR="00386D60" w:rsidRPr="009B6E51">
              <w:rPr>
                <w:rFonts w:ascii="Arial" w:hAnsi="Arial" w:cs="Arial"/>
                <w:color w:val="000000"/>
              </w:rPr>
              <w:t xml:space="preserve"> (8.2)</w:t>
            </w:r>
          </w:p>
        </w:tc>
      </w:tr>
      <w:tr w:rsidR="003208A1" w:rsidRPr="009B6E51" w14:paraId="36995CA0" w14:textId="77777777" w:rsidTr="00AF69E1">
        <w:trPr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2A796A2" w14:textId="77777777" w:rsidR="003208A1" w:rsidRPr="009B6E51" w:rsidRDefault="003208A1" w:rsidP="00D32EE5">
            <w:pPr>
              <w:rPr>
                <w:rFonts w:ascii="Arial" w:hAnsi="Arial" w:cs="Arial"/>
              </w:rPr>
            </w:pPr>
          </w:p>
        </w:tc>
        <w:tc>
          <w:tcPr>
            <w:tcW w:w="2657" w:type="dxa"/>
          </w:tcPr>
          <w:p w14:paraId="524AA116" w14:textId="50E1CFFB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highlight w:val="yellow"/>
              </w:rPr>
            </w:pPr>
            <w:r w:rsidRPr="009B6E51">
              <w:rPr>
                <w:rFonts w:ascii="Arial" w:hAnsi="Arial" w:cs="Arial"/>
                <w:i/>
                <w:iCs/>
                <w:color w:val="000000"/>
              </w:rPr>
              <w:t>Length of waiting lists</w:t>
            </w:r>
          </w:p>
        </w:tc>
        <w:tc>
          <w:tcPr>
            <w:tcW w:w="1788" w:type="dxa"/>
          </w:tcPr>
          <w:p w14:paraId="1412B9D6" w14:textId="309B4654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9B6E51">
              <w:rPr>
                <w:rFonts w:ascii="Arial" w:hAnsi="Arial" w:cs="Arial"/>
                <w:i/>
                <w:iCs/>
                <w:color w:val="000000"/>
              </w:rPr>
              <w:t>463</w:t>
            </w:r>
            <w:r w:rsidR="005C612D" w:rsidRPr="009B6E51">
              <w:rPr>
                <w:rFonts w:ascii="Arial" w:hAnsi="Arial" w:cs="Arial"/>
                <w:i/>
                <w:iCs/>
                <w:color w:val="000000"/>
              </w:rPr>
              <w:t xml:space="preserve"> (18.4)</w:t>
            </w:r>
          </w:p>
        </w:tc>
        <w:tc>
          <w:tcPr>
            <w:tcW w:w="1788" w:type="dxa"/>
          </w:tcPr>
          <w:p w14:paraId="2D700F59" w14:textId="408ACC90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372</w:t>
            </w:r>
            <w:r w:rsidR="00CF43C5" w:rsidRPr="009B6E51">
              <w:rPr>
                <w:rFonts w:ascii="Arial" w:hAnsi="Arial" w:cs="Arial"/>
                <w:color w:val="000000"/>
              </w:rPr>
              <w:t xml:space="preserve"> (19.9)</w:t>
            </w:r>
          </w:p>
        </w:tc>
        <w:tc>
          <w:tcPr>
            <w:tcW w:w="0" w:type="auto"/>
          </w:tcPr>
          <w:p w14:paraId="3F09A38C" w14:textId="799D7053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49</w:t>
            </w:r>
            <w:r w:rsidR="00152E0F" w:rsidRPr="009B6E51">
              <w:rPr>
                <w:rFonts w:ascii="Arial" w:hAnsi="Arial" w:cs="Arial"/>
                <w:color w:val="000000"/>
              </w:rPr>
              <w:t xml:space="preserve"> (13.7)</w:t>
            </w:r>
          </w:p>
        </w:tc>
        <w:tc>
          <w:tcPr>
            <w:tcW w:w="0" w:type="auto"/>
          </w:tcPr>
          <w:p w14:paraId="6FD40002" w14:textId="7620A5CA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24</w:t>
            </w:r>
            <w:r w:rsidR="00A059F8" w:rsidRPr="009B6E51">
              <w:rPr>
                <w:rFonts w:ascii="Arial" w:hAnsi="Arial" w:cs="Arial"/>
                <w:color w:val="000000"/>
              </w:rPr>
              <w:t xml:space="preserve"> (12.5)</w:t>
            </w:r>
          </w:p>
        </w:tc>
        <w:tc>
          <w:tcPr>
            <w:tcW w:w="1788" w:type="dxa"/>
          </w:tcPr>
          <w:p w14:paraId="331137E0" w14:textId="256283AF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18</w:t>
            </w:r>
            <w:r w:rsidR="00386D60" w:rsidRPr="009B6E51">
              <w:rPr>
                <w:rFonts w:ascii="Arial" w:hAnsi="Arial" w:cs="Arial"/>
                <w:color w:val="000000"/>
              </w:rPr>
              <w:t xml:space="preserve"> (18.6)</w:t>
            </w:r>
          </w:p>
        </w:tc>
      </w:tr>
      <w:tr w:rsidR="003208A1" w:rsidRPr="009B6E51" w14:paraId="39BADF18" w14:textId="77777777" w:rsidTr="00AF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4832E35" w14:textId="77777777" w:rsidR="003208A1" w:rsidRPr="009B6E51" w:rsidRDefault="003208A1" w:rsidP="00D32EE5">
            <w:pPr>
              <w:rPr>
                <w:rFonts w:ascii="Arial" w:hAnsi="Arial" w:cs="Arial"/>
              </w:rPr>
            </w:pPr>
          </w:p>
        </w:tc>
        <w:tc>
          <w:tcPr>
            <w:tcW w:w="2657" w:type="dxa"/>
          </w:tcPr>
          <w:p w14:paraId="2790770E" w14:textId="01F4C048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Relationships with health professionals</w:t>
            </w:r>
          </w:p>
        </w:tc>
        <w:tc>
          <w:tcPr>
            <w:tcW w:w="1788" w:type="dxa"/>
          </w:tcPr>
          <w:p w14:paraId="6C3418B8" w14:textId="3D0ECF9B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43</w:t>
            </w:r>
            <w:r w:rsidR="005C612D" w:rsidRPr="009B6E51">
              <w:rPr>
                <w:rFonts w:ascii="Arial" w:hAnsi="Arial" w:cs="Arial"/>
                <w:color w:val="000000"/>
              </w:rPr>
              <w:t xml:space="preserve"> (1.7)</w:t>
            </w:r>
          </w:p>
        </w:tc>
        <w:tc>
          <w:tcPr>
            <w:tcW w:w="1788" w:type="dxa"/>
          </w:tcPr>
          <w:p w14:paraId="25A5335F" w14:textId="148B4922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33</w:t>
            </w:r>
            <w:r w:rsidR="00CF43C5" w:rsidRPr="009B6E51">
              <w:rPr>
                <w:rFonts w:ascii="Arial" w:hAnsi="Arial" w:cs="Arial"/>
                <w:color w:val="000000"/>
              </w:rPr>
              <w:t xml:space="preserve"> (1.8)</w:t>
            </w:r>
          </w:p>
        </w:tc>
        <w:tc>
          <w:tcPr>
            <w:tcW w:w="0" w:type="auto"/>
          </w:tcPr>
          <w:p w14:paraId="4DB085F9" w14:textId="056F16B9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5</w:t>
            </w:r>
            <w:r w:rsidR="00152E0F" w:rsidRPr="009B6E51">
              <w:rPr>
                <w:rFonts w:ascii="Arial" w:hAnsi="Arial" w:cs="Arial"/>
                <w:color w:val="000000"/>
              </w:rPr>
              <w:t xml:space="preserve"> (1.4)</w:t>
            </w:r>
          </w:p>
        </w:tc>
        <w:tc>
          <w:tcPr>
            <w:tcW w:w="0" w:type="auto"/>
          </w:tcPr>
          <w:p w14:paraId="08107FB8" w14:textId="63B203C0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5</w:t>
            </w:r>
            <w:r w:rsidR="00A059F8" w:rsidRPr="009B6E51">
              <w:rPr>
                <w:rFonts w:ascii="Arial" w:hAnsi="Arial" w:cs="Arial"/>
                <w:color w:val="000000"/>
              </w:rPr>
              <w:t xml:space="preserve"> (2.6)</w:t>
            </w:r>
          </w:p>
        </w:tc>
        <w:tc>
          <w:tcPr>
            <w:tcW w:w="1788" w:type="dxa"/>
          </w:tcPr>
          <w:p w14:paraId="7C007CA6" w14:textId="56482F35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0</w:t>
            </w:r>
            <w:r w:rsidR="00386D60" w:rsidRPr="009B6E51">
              <w:rPr>
                <w:rFonts w:ascii="Arial" w:hAnsi="Arial" w:cs="Arial"/>
                <w:color w:val="000000"/>
              </w:rPr>
              <w:t xml:space="preserve"> (0.0)</w:t>
            </w:r>
          </w:p>
        </w:tc>
      </w:tr>
      <w:tr w:rsidR="003208A1" w:rsidRPr="009B6E51" w14:paraId="6264845E" w14:textId="77777777" w:rsidTr="00AF69E1">
        <w:trPr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10D800C" w14:textId="77777777" w:rsidR="003208A1" w:rsidRPr="009B6E51" w:rsidRDefault="003208A1" w:rsidP="00D32EE5">
            <w:pPr>
              <w:rPr>
                <w:rFonts w:ascii="Arial" w:hAnsi="Arial" w:cs="Arial"/>
              </w:rPr>
            </w:pPr>
          </w:p>
        </w:tc>
        <w:tc>
          <w:tcPr>
            <w:tcW w:w="2657" w:type="dxa"/>
          </w:tcPr>
          <w:p w14:paraId="0DF62E85" w14:textId="253644A1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 xml:space="preserve">Relationships with </w:t>
            </w:r>
            <w:r w:rsidR="0042100F">
              <w:rPr>
                <w:rFonts w:ascii="Arial" w:hAnsi="Arial" w:cs="Arial"/>
                <w:color w:val="000000"/>
              </w:rPr>
              <w:t>LA</w:t>
            </w:r>
            <w:r w:rsidRPr="009B6E51">
              <w:rPr>
                <w:rFonts w:ascii="Arial" w:hAnsi="Arial" w:cs="Arial"/>
                <w:color w:val="000000"/>
              </w:rPr>
              <w:t xml:space="preserve"> professionals</w:t>
            </w:r>
          </w:p>
        </w:tc>
        <w:tc>
          <w:tcPr>
            <w:tcW w:w="1788" w:type="dxa"/>
          </w:tcPr>
          <w:p w14:paraId="386355D8" w14:textId="4F5482BA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50</w:t>
            </w:r>
            <w:r w:rsidR="005C612D" w:rsidRPr="009B6E51">
              <w:rPr>
                <w:rFonts w:ascii="Arial" w:hAnsi="Arial" w:cs="Arial"/>
                <w:color w:val="000000"/>
              </w:rPr>
              <w:t xml:space="preserve"> (2.0)</w:t>
            </w:r>
          </w:p>
        </w:tc>
        <w:tc>
          <w:tcPr>
            <w:tcW w:w="1788" w:type="dxa"/>
          </w:tcPr>
          <w:p w14:paraId="55E11BC8" w14:textId="6602B5EE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42</w:t>
            </w:r>
            <w:r w:rsidR="00CF43C5" w:rsidRPr="009B6E51">
              <w:rPr>
                <w:rFonts w:ascii="Arial" w:hAnsi="Arial" w:cs="Arial"/>
                <w:color w:val="000000"/>
              </w:rPr>
              <w:t xml:space="preserve"> (2.2)</w:t>
            </w:r>
          </w:p>
        </w:tc>
        <w:tc>
          <w:tcPr>
            <w:tcW w:w="0" w:type="auto"/>
          </w:tcPr>
          <w:p w14:paraId="37F3991B" w14:textId="4C14EBA3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2</w:t>
            </w:r>
            <w:r w:rsidR="00152E0F" w:rsidRPr="009B6E51">
              <w:rPr>
                <w:rFonts w:ascii="Arial" w:hAnsi="Arial" w:cs="Arial"/>
                <w:color w:val="000000"/>
              </w:rPr>
              <w:t xml:space="preserve"> (0.6)</w:t>
            </w:r>
          </w:p>
        </w:tc>
        <w:tc>
          <w:tcPr>
            <w:tcW w:w="0" w:type="auto"/>
          </w:tcPr>
          <w:p w14:paraId="1745654C" w14:textId="30825BD2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3</w:t>
            </w:r>
            <w:r w:rsidR="00A059F8" w:rsidRPr="009B6E51">
              <w:rPr>
                <w:rFonts w:ascii="Arial" w:hAnsi="Arial" w:cs="Arial"/>
                <w:color w:val="000000"/>
              </w:rPr>
              <w:t xml:space="preserve"> (1.6)</w:t>
            </w:r>
          </w:p>
        </w:tc>
        <w:tc>
          <w:tcPr>
            <w:tcW w:w="1788" w:type="dxa"/>
          </w:tcPr>
          <w:p w14:paraId="5C4BC8D5" w14:textId="45855052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3</w:t>
            </w:r>
            <w:r w:rsidR="00386D60" w:rsidRPr="009B6E51">
              <w:rPr>
                <w:rFonts w:ascii="Arial" w:hAnsi="Arial" w:cs="Arial"/>
                <w:color w:val="000000"/>
              </w:rPr>
              <w:t xml:space="preserve"> (3.1)</w:t>
            </w:r>
          </w:p>
        </w:tc>
      </w:tr>
      <w:tr w:rsidR="003208A1" w:rsidRPr="009B6E51" w14:paraId="3A94EB8B" w14:textId="77777777" w:rsidTr="00AF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537070E" w14:textId="77777777" w:rsidR="003208A1" w:rsidRPr="009B6E51" w:rsidRDefault="003208A1" w:rsidP="00D32EE5">
            <w:pPr>
              <w:rPr>
                <w:rFonts w:ascii="Arial" w:hAnsi="Arial" w:cs="Arial"/>
              </w:rPr>
            </w:pPr>
          </w:p>
        </w:tc>
        <w:tc>
          <w:tcPr>
            <w:tcW w:w="2657" w:type="dxa"/>
          </w:tcPr>
          <w:p w14:paraId="6B16760E" w14:textId="689F531D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Relationships with social care professionals</w:t>
            </w:r>
          </w:p>
        </w:tc>
        <w:tc>
          <w:tcPr>
            <w:tcW w:w="1788" w:type="dxa"/>
          </w:tcPr>
          <w:p w14:paraId="57BBEC59" w14:textId="611A2963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25</w:t>
            </w:r>
            <w:r w:rsidR="005C612D" w:rsidRPr="009B6E51">
              <w:rPr>
                <w:rFonts w:ascii="Arial" w:hAnsi="Arial" w:cs="Arial"/>
                <w:color w:val="000000"/>
              </w:rPr>
              <w:t xml:space="preserve"> (1.0)</w:t>
            </w:r>
          </w:p>
        </w:tc>
        <w:tc>
          <w:tcPr>
            <w:tcW w:w="1788" w:type="dxa"/>
          </w:tcPr>
          <w:p w14:paraId="5F66F682" w14:textId="2AA696B1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17</w:t>
            </w:r>
            <w:r w:rsidR="00E24388" w:rsidRPr="009B6E51">
              <w:rPr>
                <w:rFonts w:ascii="Arial" w:hAnsi="Arial" w:cs="Arial"/>
                <w:color w:val="000000"/>
              </w:rPr>
              <w:t xml:space="preserve"> (0.9)</w:t>
            </w:r>
          </w:p>
        </w:tc>
        <w:tc>
          <w:tcPr>
            <w:tcW w:w="0" w:type="auto"/>
          </w:tcPr>
          <w:p w14:paraId="0C0BD3D0" w14:textId="2A74BEEE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4</w:t>
            </w:r>
            <w:r w:rsidR="00152E0F" w:rsidRPr="009B6E51">
              <w:rPr>
                <w:rFonts w:ascii="Arial" w:hAnsi="Arial" w:cs="Arial"/>
                <w:color w:val="000000"/>
              </w:rPr>
              <w:t xml:space="preserve"> (1.1)</w:t>
            </w:r>
          </w:p>
        </w:tc>
        <w:tc>
          <w:tcPr>
            <w:tcW w:w="0" w:type="auto"/>
          </w:tcPr>
          <w:p w14:paraId="3CC98C55" w14:textId="7AEB9D23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3</w:t>
            </w:r>
            <w:r w:rsidR="00A059F8" w:rsidRPr="009B6E51">
              <w:rPr>
                <w:rFonts w:ascii="Arial" w:hAnsi="Arial" w:cs="Arial"/>
                <w:color w:val="000000"/>
              </w:rPr>
              <w:t xml:space="preserve"> (1.6)</w:t>
            </w:r>
          </w:p>
        </w:tc>
        <w:tc>
          <w:tcPr>
            <w:tcW w:w="1788" w:type="dxa"/>
          </w:tcPr>
          <w:p w14:paraId="1B197472" w14:textId="6BB108E9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1</w:t>
            </w:r>
            <w:r w:rsidR="00386D60" w:rsidRPr="009B6E51">
              <w:rPr>
                <w:rFonts w:ascii="Arial" w:hAnsi="Arial" w:cs="Arial"/>
                <w:color w:val="000000"/>
              </w:rPr>
              <w:t xml:space="preserve"> (1.0)</w:t>
            </w:r>
          </w:p>
        </w:tc>
      </w:tr>
      <w:tr w:rsidR="003208A1" w:rsidRPr="009B6E51" w14:paraId="76B63A5C" w14:textId="77777777" w:rsidTr="00AF69E1">
        <w:trPr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E1CFAD3" w14:textId="77777777" w:rsidR="003208A1" w:rsidRPr="009B6E51" w:rsidRDefault="003208A1" w:rsidP="00D32EE5">
            <w:pPr>
              <w:rPr>
                <w:rFonts w:ascii="Arial" w:hAnsi="Arial" w:cs="Arial"/>
              </w:rPr>
            </w:pPr>
          </w:p>
        </w:tc>
        <w:tc>
          <w:tcPr>
            <w:tcW w:w="2657" w:type="dxa"/>
          </w:tcPr>
          <w:p w14:paraId="38CF6DDC" w14:textId="434460F1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Relationships with education professionals</w:t>
            </w:r>
          </w:p>
        </w:tc>
        <w:tc>
          <w:tcPr>
            <w:tcW w:w="1788" w:type="dxa"/>
          </w:tcPr>
          <w:p w14:paraId="08B6587B" w14:textId="78FDC595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12</w:t>
            </w:r>
            <w:r w:rsidR="005C612D" w:rsidRPr="009B6E51">
              <w:rPr>
                <w:rFonts w:ascii="Arial" w:hAnsi="Arial" w:cs="Arial"/>
                <w:color w:val="000000"/>
              </w:rPr>
              <w:t xml:space="preserve"> (0.5)</w:t>
            </w:r>
          </w:p>
        </w:tc>
        <w:tc>
          <w:tcPr>
            <w:tcW w:w="1788" w:type="dxa"/>
          </w:tcPr>
          <w:p w14:paraId="566D2C11" w14:textId="5EF375AA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5</w:t>
            </w:r>
            <w:r w:rsidR="00E24388" w:rsidRPr="009B6E51">
              <w:rPr>
                <w:rFonts w:ascii="Arial" w:hAnsi="Arial" w:cs="Arial"/>
                <w:color w:val="000000"/>
              </w:rPr>
              <w:t xml:space="preserve"> (0.3)</w:t>
            </w:r>
          </w:p>
        </w:tc>
        <w:tc>
          <w:tcPr>
            <w:tcW w:w="0" w:type="auto"/>
          </w:tcPr>
          <w:p w14:paraId="354069A9" w14:textId="032817C3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5</w:t>
            </w:r>
            <w:r w:rsidR="00152E0F" w:rsidRPr="009B6E51">
              <w:rPr>
                <w:rFonts w:ascii="Arial" w:hAnsi="Arial" w:cs="Arial"/>
                <w:color w:val="000000"/>
              </w:rPr>
              <w:t xml:space="preserve"> (1.4)</w:t>
            </w:r>
          </w:p>
        </w:tc>
        <w:tc>
          <w:tcPr>
            <w:tcW w:w="0" w:type="auto"/>
          </w:tcPr>
          <w:p w14:paraId="032237F0" w14:textId="682335B0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1</w:t>
            </w:r>
            <w:r w:rsidR="00A059F8" w:rsidRPr="009B6E51">
              <w:rPr>
                <w:rFonts w:ascii="Arial" w:hAnsi="Arial" w:cs="Arial"/>
                <w:color w:val="000000"/>
              </w:rPr>
              <w:t xml:space="preserve"> (0.5)</w:t>
            </w:r>
          </w:p>
        </w:tc>
        <w:tc>
          <w:tcPr>
            <w:tcW w:w="1788" w:type="dxa"/>
          </w:tcPr>
          <w:p w14:paraId="52C8A6DC" w14:textId="7D8B01D0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1</w:t>
            </w:r>
            <w:r w:rsidR="00386D60" w:rsidRPr="009B6E51">
              <w:rPr>
                <w:rFonts w:ascii="Arial" w:hAnsi="Arial" w:cs="Arial"/>
                <w:color w:val="000000"/>
              </w:rPr>
              <w:t xml:space="preserve"> (1.0)</w:t>
            </w:r>
          </w:p>
        </w:tc>
      </w:tr>
      <w:tr w:rsidR="003208A1" w:rsidRPr="009B6E51" w14:paraId="430FDE5E" w14:textId="77777777" w:rsidTr="00AF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7E9D69B" w14:textId="77777777" w:rsidR="003208A1" w:rsidRPr="009B6E51" w:rsidRDefault="003208A1" w:rsidP="00D32EE5">
            <w:pPr>
              <w:rPr>
                <w:rFonts w:ascii="Arial" w:hAnsi="Arial" w:cs="Arial"/>
              </w:rPr>
            </w:pPr>
          </w:p>
        </w:tc>
        <w:tc>
          <w:tcPr>
            <w:tcW w:w="2657" w:type="dxa"/>
          </w:tcPr>
          <w:p w14:paraId="70DAC376" w14:textId="3147DC7C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Relationships with parents and carers</w:t>
            </w:r>
          </w:p>
        </w:tc>
        <w:tc>
          <w:tcPr>
            <w:tcW w:w="1788" w:type="dxa"/>
          </w:tcPr>
          <w:p w14:paraId="138966D4" w14:textId="30991C05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20</w:t>
            </w:r>
            <w:r w:rsidR="005C612D" w:rsidRPr="009B6E51">
              <w:rPr>
                <w:rFonts w:ascii="Arial" w:hAnsi="Arial" w:cs="Arial"/>
                <w:color w:val="000000"/>
              </w:rPr>
              <w:t xml:space="preserve"> (0.8)</w:t>
            </w:r>
          </w:p>
        </w:tc>
        <w:tc>
          <w:tcPr>
            <w:tcW w:w="1788" w:type="dxa"/>
          </w:tcPr>
          <w:p w14:paraId="193A884B" w14:textId="193F7408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10</w:t>
            </w:r>
            <w:r w:rsidR="00E24388" w:rsidRPr="009B6E51">
              <w:rPr>
                <w:rFonts w:ascii="Arial" w:hAnsi="Arial" w:cs="Arial"/>
                <w:color w:val="000000"/>
              </w:rPr>
              <w:t xml:space="preserve"> (0.5)</w:t>
            </w:r>
          </w:p>
        </w:tc>
        <w:tc>
          <w:tcPr>
            <w:tcW w:w="0" w:type="auto"/>
          </w:tcPr>
          <w:p w14:paraId="758B5E57" w14:textId="15652978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4</w:t>
            </w:r>
            <w:r w:rsidR="00152E0F" w:rsidRPr="009B6E51">
              <w:rPr>
                <w:rFonts w:ascii="Arial" w:hAnsi="Arial" w:cs="Arial"/>
                <w:color w:val="000000"/>
              </w:rPr>
              <w:t xml:space="preserve"> (1.1)</w:t>
            </w:r>
          </w:p>
        </w:tc>
        <w:tc>
          <w:tcPr>
            <w:tcW w:w="0" w:type="auto"/>
          </w:tcPr>
          <w:p w14:paraId="7EAF192D" w14:textId="1E45F996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4</w:t>
            </w:r>
            <w:r w:rsidR="00A059F8" w:rsidRPr="009B6E51">
              <w:rPr>
                <w:rFonts w:ascii="Arial" w:hAnsi="Arial" w:cs="Arial"/>
                <w:color w:val="000000"/>
              </w:rPr>
              <w:t xml:space="preserve"> (2.1)</w:t>
            </w:r>
          </w:p>
        </w:tc>
        <w:tc>
          <w:tcPr>
            <w:tcW w:w="1788" w:type="dxa"/>
          </w:tcPr>
          <w:p w14:paraId="1E65D101" w14:textId="4A96E7DA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2</w:t>
            </w:r>
            <w:r w:rsidR="00386D60" w:rsidRPr="009B6E51">
              <w:rPr>
                <w:rFonts w:ascii="Arial" w:hAnsi="Arial" w:cs="Arial"/>
                <w:color w:val="000000"/>
              </w:rPr>
              <w:t xml:space="preserve"> (2.1)</w:t>
            </w:r>
          </w:p>
        </w:tc>
      </w:tr>
      <w:tr w:rsidR="003208A1" w:rsidRPr="009B6E51" w14:paraId="06FB152D" w14:textId="77777777" w:rsidTr="00AF69E1">
        <w:trPr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2D28F2B" w14:textId="77777777" w:rsidR="003208A1" w:rsidRPr="009B6E51" w:rsidRDefault="003208A1" w:rsidP="00D32EE5">
            <w:pPr>
              <w:ind w:left="720"/>
              <w:contextualSpacing/>
              <w:rPr>
                <w:rFonts w:ascii="Arial" w:hAnsi="Arial" w:cs="Arial"/>
              </w:rPr>
            </w:pPr>
          </w:p>
        </w:tc>
        <w:tc>
          <w:tcPr>
            <w:tcW w:w="2657" w:type="dxa"/>
          </w:tcPr>
          <w:p w14:paraId="72CB4859" w14:textId="2CE26035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Communication with parents and carers</w:t>
            </w:r>
          </w:p>
        </w:tc>
        <w:tc>
          <w:tcPr>
            <w:tcW w:w="1788" w:type="dxa"/>
          </w:tcPr>
          <w:p w14:paraId="7BA37577" w14:textId="655C2932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29</w:t>
            </w:r>
            <w:r w:rsidR="005C612D" w:rsidRPr="009B6E51">
              <w:rPr>
                <w:rFonts w:ascii="Arial" w:hAnsi="Arial" w:cs="Arial"/>
                <w:color w:val="000000"/>
              </w:rPr>
              <w:t xml:space="preserve"> (1.2)</w:t>
            </w:r>
          </w:p>
        </w:tc>
        <w:tc>
          <w:tcPr>
            <w:tcW w:w="1788" w:type="dxa"/>
          </w:tcPr>
          <w:p w14:paraId="48DE4F3D" w14:textId="211E3D6D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12</w:t>
            </w:r>
            <w:r w:rsidR="00E24388" w:rsidRPr="009B6E51">
              <w:rPr>
                <w:rFonts w:ascii="Arial" w:hAnsi="Arial" w:cs="Arial"/>
                <w:color w:val="000000"/>
              </w:rPr>
              <w:t xml:space="preserve"> (0.6)</w:t>
            </w:r>
          </w:p>
        </w:tc>
        <w:tc>
          <w:tcPr>
            <w:tcW w:w="0" w:type="auto"/>
          </w:tcPr>
          <w:p w14:paraId="1392BE7D" w14:textId="31BAB045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8</w:t>
            </w:r>
            <w:r w:rsidR="00152E0F" w:rsidRPr="009B6E51">
              <w:rPr>
                <w:rFonts w:ascii="Arial" w:hAnsi="Arial" w:cs="Arial"/>
                <w:color w:val="000000"/>
              </w:rPr>
              <w:t xml:space="preserve"> (2.2)</w:t>
            </w:r>
          </w:p>
        </w:tc>
        <w:tc>
          <w:tcPr>
            <w:tcW w:w="0" w:type="auto"/>
          </w:tcPr>
          <w:p w14:paraId="7FA28764" w14:textId="3EA1530B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6</w:t>
            </w:r>
            <w:r w:rsidR="00A059F8" w:rsidRPr="009B6E51">
              <w:rPr>
                <w:rFonts w:ascii="Arial" w:hAnsi="Arial" w:cs="Arial"/>
                <w:color w:val="000000"/>
              </w:rPr>
              <w:t xml:space="preserve"> (3.1)</w:t>
            </w:r>
          </w:p>
        </w:tc>
        <w:tc>
          <w:tcPr>
            <w:tcW w:w="1788" w:type="dxa"/>
          </w:tcPr>
          <w:p w14:paraId="1930FA32" w14:textId="2F41B842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3</w:t>
            </w:r>
            <w:r w:rsidR="00386D60" w:rsidRPr="009B6E51">
              <w:rPr>
                <w:rFonts w:ascii="Arial" w:hAnsi="Arial" w:cs="Arial"/>
                <w:color w:val="000000"/>
              </w:rPr>
              <w:t xml:space="preserve"> (3.1)</w:t>
            </w:r>
          </w:p>
        </w:tc>
      </w:tr>
      <w:tr w:rsidR="003208A1" w:rsidRPr="009B6E51" w14:paraId="01EB5B22" w14:textId="77777777" w:rsidTr="00AF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9681DFC" w14:textId="77777777" w:rsidR="003208A1" w:rsidRPr="009B6E51" w:rsidRDefault="003208A1" w:rsidP="00D32EE5">
            <w:pPr>
              <w:rPr>
                <w:rFonts w:ascii="Arial" w:hAnsi="Arial" w:cs="Arial"/>
              </w:rPr>
            </w:pPr>
          </w:p>
        </w:tc>
        <w:tc>
          <w:tcPr>
            <w:tcW w:w="2657" w:type="dxa"/>
          </w:tcPr>
          <w:p w14:paraId="5A53470E" w14:textId="03919EF5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Communication between different services/intersectoral working</w:t>
            </w:r>
          </w:p>
        </w:tc>
        <w:tc>
          <w:tcPr>
            <w:tcW w:w="1788" w:type="dxa"/>
          </w:tcPr>
          <w:p w14:paraId="47D9BD40" w14:textId="70FF7C4F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168</w:t>
            </w:r>
            <w:r w:rsidR="005C612D" w:rsidRPr="009B6E51">
              <w:rPr>
                <w:rFonts w:ascii="Arial" w:hAnsi="Arial" w:cs="Arial"/>
                <w:color w:val="000000"/>
              </w:rPr>
              <w:t xml:space="preserve"> (6.7)</w:t>
            </w:r>
          </w:p>
        </w:tc>
        <w:tc>
          <w:tcPr>
            <w:tcW w:w="1788" w:type="dxa"/>
          </w:tcPr>
          <w:p w14:paraId="073E1FF0" w14:textId="49E82D02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123</w:t>
            </w:r>
            <w:r w:rsidR="00E24388" w:rsidRPr="009B6E51">
              <w:rPr>
                <w:rFonts w:ascii="Arial" w:hAnsi="Arial" w:cs="Arial"/>
                <w:color w:val="000000"/>
              </w:rPr>
              <w:t xml:space="preserve"> (6.6)</w:t>
            </w:r>
          </w:p>
        </w:tc>
        <w:tc>
          <w:tcPr>
            <w:tcW w:w="0" w:type="auto"/>
          </w:tcPr>
          <w:p w14:paraId="755BEBF0" w14:textId="21B21D67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25</w:t>
            </w:r>
            <w:r w:rsidR="00152E0F" w:rsidRPr="009B6E51">
              <w:rPr>
                <w:rFonts w:ascii="Arial" w:hAnsi="Arial" w:cs="Arial"/>
                <w:color w:val="000000"/>
              </w:rPr>
              <w:t xml:space="preserve"> (7.0)</w:t>
            </w:r>
          </w:p>
        </w:tc>
        <w:tc>
          <w:tcPr>
            <w:tcW w:w="0" w:type="auto"/>
          </w:tcPr>
          <w:p w14:paraId="62774767" w14:textId="3E2FE2F8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10</w:t>
            </w:r>
            <w:r w:rsidR="00A059F8" w:rsidRPr="009B6E51">
              <w:rPr>
                <w:rFonts w:ascii="Arial" w:hAnsi="Arial" w:cs="Arial"/>
                <w:color w:val="000000"/>
              </w:rPr>
              <w:t xml:space="preserve"> (5.2)</w:t>
            </w:r>
          </w:p>
        </w:tc>
        <w:tc>
          <w:tcPr>
            <w:tcW w:w="1788" w:type="dxa"/>
          </w:tcPr>
          <w:p w14:paraId="14FB25F1" w14:textId="25AE4D2D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10</w:t>
            </w:r>
            <w:r w:rsidR="00386D60" w:rsidRPr="009B6E51">
              <w:rPr>
                <w:rFonts w:ascii="Arial" w:hAnsi="Arial" w:cs="Arial"/>
                <w:color w:val="000000"/>
              </w:rPr>
              <w:t xml:space="preserve"> (10.3)</w:t>
            </w:r>
          </w:p>
        </w:tc>
      </w:tr>
      <w:tr w:rsidR="003208A1" w:rsidRPr="009B6E51" w14:paraId="392611EE" w14:textId="77777777" w:rsidTr="00AF69E1">
        <w:trPr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FACBAE1" w14:textId="77777777" w:rsidR="003208A1" w:rsidRPr="009B6E51" w:rsidRDefault="003208A1" w:rsidP="00D32EE5">
            <w:pPr>
              <w:rPr>
                <w:rFonts w:ascii="Arial" w:hAnsi="Arial" w:cs="Arial"/>
              </w:rPr>
            </w:pPr>
          </w:p>
        </w:tc>
        <w:tc>
          <w:tcPr>
            <w:tcW w:w="2657" w:type="dxa"/>
          </w:tcPr>
          <w:p w14:paraId="008A33B1" w14:textId="048BDE58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Integration of services</w:t>
            </w:r>
          </w:p>
        </w:tc>
        <w:tc>
          <w:tcPr>
            <w:tcW w:w="1788" w:type="dxa"/>
          </w:tcPr>
          <w:p w14:paraId="50EDBAA2" w14:textId="6DA263BF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63</w:t>
            </w:r>
            <w:r w:rsidR="005C612D" w:rsidRPr="009B6E51">
              <w:rPr>
                <w:rFonts w:ascii="Arial" w:hAnsi="Arial" w:cs="Arial"/>
                <w:color w:val="000000"/>
              </w:rPr>
              <w:t xml:space="preserve"> (2.5)</w:t>
            </w:r>
          </w:p>
        </w:tc>
        <w:tc>
          <w:tcPr>
            <w:tcW w:w="1788" w:type="dxa"/>
          </w:tcPr>
          <w:p w14:paraId="4B1DAE92" w14:textId="46E7B765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37</w:t>
            </w:r>
            <w:r w:rsidR="00E24388" w:rsidRPr="009B6E51">
              <w:rPr>
                <w:rFonts w:ascii="Arial" w:hAnsi="Arial" w:cs="Arial"/>
                <w:color w:val="000000"/>
              </w:rPr>
              <w:t xml:space="preserve"> (2.0)</w:t>
            </w:r>
          </w:p>
        </w:tc>
        <w:tc>
          <w:tcPr>
            <w:tcW w:w="0" w:type="auto"/>
          </w:tcPr>
          <w:p w14:paraId="4CBEF48D" w14:textId="53913DD8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21</w:t>
            </w:r>
            <w:r w:rsidR="00152E0F" w:rsidRPr="009B6E51">
              <w:rPr>
                <w:rFonts w:ascii="Arial" w:hAnsi="Arial" w:cs="Arial"/>
                <w:color w:val="000000"/>
              </w:rPr>
              <w:t xml:space="preserve"> (5.9)</w:t>
            </w:r>
          </w:p>
        </w:tc>
        <w:tc>
          <w:tcPr>
            <w:tcW w:w="0" w:type="auto"/>
          </w:tcPr>
          <w:p w14:paraId="54B89312" w14:textId="4C826F53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5</w:t>
            </w:r>
            <w:r w:rsidR="00A059F8" w:rsidRPr="009B6E51">
              <w:rPr>
                <w:rFonts w:ascii="Arial" w:hAnsi="Arial" w:cs="Arial"/>
                <w:color w:val="000000"/>
              </w:rPr>
              <w:t xml:space="preserve"> (2.6)</w:t>
            </w:r>
          </w:p>
        </w:tc>
        <w:tc>
          <w:tcPr>
            <w:tcW w:w="1788" w:type="dxa"/>
          </w:tcPr>
          <w:p w14:paraId="47EF0F2D" w14:textId="05EF5702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0</w:t>
            </w:r>
            <w:r w:rsidR="00386D60" w:rsidRPr="009B6E51">
              <w:rPr>
                <w:rFonts w:ascii="Arial" w:hAnsi="Arial" w:cs="Arial"/>
                <w:color w:val="000000"/>
              </w:rPr>
              <w:t xml:space="preserve"> (0.0)</w:t>
            </w:r>
          </w:p>
        </w:tc>
      </w:tr>
      <w:tr w:rsidR="003208A1" w:rsidRPr="009B6E51" w14:paraId="18BDE14F" w14:textId="77777777" w:rsidTr="00AF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CC3F75D" w14:textId="77777777" w:rsidR="003208A1" w:rsidRPr="009B6E51" w:rsidRDefault="003208A1" w:rsidP="00D32EE5">
            <w:pPr>
              <w:rPr>
                <w:rFonts w:ascii="Arial" w:hAnsi="Arial" w:cs="Arial"/>
              </w:rPr>
            </w:pPr>
          </w:p>
        </w:tc>
        <w:tc>
          <w:tcPr>
            <w:tcW w:w="2657" w:type="dxa"/>
          </w:tcPr>
          <w:p w14:paraId="44F577BD" w14:textId="04DD986F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Excessive caseload</w:t>
            </w:r>
          </w:p>
        </w:tc>
        <w:tc>
          <w:tcPr>
            <w:tcW w:w="1788" w:type="dxa"/>
          </w:tcPr>
          <w:p w14:paraId="17FF560B" w14:textId="18A1C8DC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251</w:t>
            </w:r>
            <w:r w:rsidR="005C612D" w:rsidRPr="009B6E51">
              <w:rPr>
                <w:rFonts w:ascii="Arial" w:hAnsi="Arial" w:cs="Arial"/>
                <w:color w:val="000000"/>
              </w:rPr>
              <w:t xml:space="preserve"> (10.0)</w:t>
            </w:r>
          </w:p>
        </w:tc>
        <w:tc>
          <w:tcPr>
            <w:tcW w:w="1788" w:type="dxa"/>
          </w:tcPr>
          <w:p w14:paraId="3994A94E" w14:textId="010372DB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170</w:t>
            </w:r>
            <w:r w:rsidR="00E24388" w:rsidRPr="009B6E51">
              <w:rPr>
                <w:rFonts w:ascii="Arial" w:hAnsi="Arial" w:cs="Arial"/>
                <w:color w:val="000000"/>
              </w:rPr>
              <w:t xml:space="preserve"> (9.1)</w:t>
            </w:r>
          </w:p>
        </w:tc>
        <w:tc>
          <w:tcPr>
            <w:tcW w:w="0" w:type="auto"/>
          </w:tcPr>
          <w:p w14:paraId="172FEFDA" w14:textId="38D1E2F9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48</w:t>
            </w:r>
            <w:r w:rsidR="00152E0F" w:rsidRPr="009B6E51">
              <w:rPr>
                <w:rFonts w:ascii="Arial" w:hAnsi="Arial" w:cs="Arial"/>
                <w:color w:val="000000"/>
              </w:rPr>
              <w:t xml:space="preserve"> (13.4)</w:t>
            </w:r>
          </w:p>
        </w:tc>
        <w:tc>
          <w:tcPr>
            <w:tcW w:w="0" w:type="auto"/>
          </w:tcPr>
          <w:p w14:paraId="251141DC" w14:textId="4E25E8A0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23</w:t>
            </w:r>
            <w:r w:rsidR="00A059F8" w:rsidRPr="009B6E51">
              <w:rPr>
                <w:rFonts w:ascii="Arial" w:hAnsi="Arial" w:cs="Arial"/>
                <w:color w:val="000000"/>
              </w:rPr>
              <w:t xml:space="preserve"> (12.0)</w:t>
            </w:r>
          </w:p>
        </w:tc>
        <w:tc>
          <w:tcPr>
            <w:tcW w:w="1788" w:type="dxa"/>
          </w:tcPr>
          <w:p w14:paraId="22184939" w14:textId="4988D04C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10</w:t>
            </w:r>
            <w:r w:rsidR="00386D60" w:rsidRPr="009B6E51">
              <w:rPr>
                <w:rFonts w:ascii="Arial" w:hAnsi="Arial" w:cs="Arial"/>
                <w:color w:val="000000"/>
              </w:rPr>
              <w:t xml:space="preserve"> (10.3)</w:t>
            </w:r>
          </w:p>
        </w:tc>
      </w:tr>
      <w:tr w:rsidR="003208A1" w:rsidRPr="009B6E51" w14:paraId="5DE30B1B" w14:textId="77777777" w:rsidTr="00AF69E1">
        <w:trPr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84A07B5" w14:textId="77777777" w:rsidR="003208A1" w:rsidRPr="009B6E51" w:rsidRDefault="003208A1" w:rsidP="00D32EE5">
            <w:pPr>
              <w:rPr>
                <w:rFonts w:ascii="Arial" w:hAnsi="Arial" w:cs="Arial"/>
              </w:rPr>
            </w:pPr>
          </w:p>
        </w:tc>
        <w:tc>
          <w:tcPr>
            <w:tcW w:w="2657" w:type="dxa"/>
          </w:tcPr>
          <w:p w14:paraId="7B16A1D0" w14:textId="442D9239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Poor senior leadership</w:t>
            </w:r>
          </w:p>
        </w:tc>
        <w:tc>
          <w:tcPr>
            <w:tcW w:w="1788" w:type="dxa"/>
          </w:tcPr>
          <w:p w14:paraId="2E4A9A74" w14:textId="022D7875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29</w:t>
            </w:r>
            <w:r w:rsidR="005C612D" w:rsidRPr="009B6E51">
              <w:rPr>
                <w:rFonts w:ascii="Arial" w:hAnsi="Arial" w:cs="Arial"/>
                <w:color w:val="000000"/>
              </w:rPr>
              <w:t xml:space="preserve"> (1.2)</w:t>
            </w:r>
          </w:p>
        </w:tc>
        <w:tc>
          <w:tcPr>
            <w:tcW w:w="1788" w:type="dxa"/>
          </w:tcPr>
          <w:p w14:paraId="7F143193" w14:textId="4EAF3259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16</w:t>
            </w:r>
            <w:r w:rsidR="00E24388" w:rsidRPr="009B6E51">
              <w:rPr>
                <w:rFonts w:ascii="Arial" w:hAnsi="Arial" w:cs="Arial"/>
                <w:color w:val="000000"/>
              </w:rPr>
              <w:t xml:space="preserve"> (0.9)</w:t>
            </w:r>
          </w:p>
        </w:tc>
        <w:tc>
          <w:tcPr>
            <w:tcW w:w="0" w:type="auto"/>
          </w:tcPr>
          <w:p w14:paraId="44BEC1A6" w14:textId="3B2B9F87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6</w:t>
            </w:r>
            <w:r w:rsidR="00152E0F" w:rsidRPr="009B6E51">
              <w:rPr>
                <w:rFonts w:ascii="Arial" w:hAnsi="Arial" w:cs="Arial"/>
                <w:color w:val="000000"/>
              </w:rPr>
              <w:t xml:space="preserve"> (1.7)</w:t>
            </w:r>
          </w:p>
        </w:tc>
        <w:tc>
          <w:tcPr>
            <w:tcW w:w="0" w:type="auto"/>
          </w:tcPr>
          <w:p w14:paraId="6517D0D9" w14:textId="2FEA44FC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6</w:t>
            </w:r>
            <w:r w:rsidR="00A059F8" w:rsidRPr="009B6E51">
              <w:rPr>
                <w:rFonts w:ascii="Arial" w:hAnsi="Arial" w:cs="Arial"/>
                <w:color w:val="000000"/>
              </w:rPr>
              <w:t xml:space="preserve"> (3.1)</w:t>
            </w:r>
          </w:p>
        </w:tc>
        <w:tc>
          <w:tcPr>
            <w:tcW w:w="1788" w:type="dxa"/>
          </w:tcPr>
          <w:p w14:paraId="5DB402FA" w14:textId="00D1B6D3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1</w:t>
            </w:r>
            <w:r w:rsidR="00386D60" w:rsidRPr="009B6E51">
              <w:rPr>
                <w:rFonts w:ascii="Arial" w:hAnsi="Arial" w:cs="Arial"/>
                <w:color w:val="000000"/>
              </w:rPr>
              <w:t xml:space="preserve"> (1.</w:t>
            </w:r>
            <w:r w:rsidR="000109F5" w:rsidRPr="009B6E51">
              <w:rPr>
                <w:rFonts w:ascii="Arial" w:hAnsi="Arial" w:cs="Arial"/>
                <w:color w:val="000000"/>
              </w:rPr>
              <w:t>0)</w:t>
            </w:r>
          </w:p>
        </w:tc>
      </w:tr>
      <w:tr w:rsidR="003208A1" w:rsidRPr="009B6E51" w14:paraId="06BED8CE" w14:textId="77777777" w:rsidTr="00AF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D45A1D2" w14:textId="77777777" w:rsidR="003208A1" w:rsidRPr="009B6E51" w:rsidRDefault="003208A1" w:rsidP="00D32EE5">
            <w:pPr>
              <w:rPr>
                <w:rFonts w:ascii="Arial" w:hAnsi="Arial" w:cs="Arial"/>
              </w:rPr>
            </w:pPr>
          </w:p>
        </w:tc>
        <w:tc>
          <w:tcPr>
            <w:tcW w:w="2657" w:type="dxa"/>
          </w:tcPr>
          <w:p w14:paraId="335DD234" w14:textId="234F5B84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Burnout</w:t>
            </w:r>
          </w:p>
        </w:tc>
        <w:tc>
          <w:tcPr>
            <w:tcW w:w="1788" w:type="dxa"/>
          </w:tcPr>
          <w:p w14:paraId="3155D15C" w14:textId="45E207C1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30</w:t>
            </w:r>
            <w:r w:rsidR="00CF43C5" w:rsidRPr="009B6E51">
              <w:rPr>
                <w:rFonts w:ascii="Arial" w:hAnsi="Arial" w:cs="Arial"/>
                <w:color w:val="000000"/>
              </w:rPr>
              <w:t xml:space="preserve"> (1.2)</w:t>
            </w:r>
          </w:p>
        </w:tc>
        <w:tc>
          <w:tcPr>
            <w:tcW w:w="1788" w:type="dxa"/>
          </w:tcPr>
          <w:p w14:paraId="444D804D" w14:textId="2202EE3F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24</w:t>
            </w:r>
            <w:r w:rsidR="00E24388" w:rsidRPr="009B6E51">
              <w:rPr>
                <w:rFonts w:ascii="Arial" w:hAnsi="Arial" w:cs="Arial"/>
                <w:color w:val="000000"/>
              </w:rPr>
              <w:t xml:space="preserve"> (1.3)</w:t>
            </w:r>
          </w:p>
        </w:tc>
        <w:tc>
          <w:tcPr>
            <w:tcW w:w="0" w:type="auto"/>
          </w:tcPr>
          <w:p w14:paraId="6C3FE78E" w14:textId="2D8D272C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4</w:t>
            </w:r>
            <w:r w:rsidR="00152E0F" w:rsidRPr="009B6E51">
              <w:rPr>
                <w:rFonts w:ascii="Arial" w:hAnsi="Arial" w:cs="Arial"/>
                <w:color w:val="000000"/>
              </w:rPr>
              <w:t xml:space="preserve"> (1.1)</w:t>
            </w:r>
          </w:p>
        </w:tc>
        <w:tc>
          <w:tcPr>
            <w:tcW w:w="0" w:type="auto"/>
          </w:tcPr>
          <w:p w14:paraId="6AA32DC4" w14:textId="6574E1DC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1</w:t>
            </w:r>
            <w:r w:rsidR="00A059F8" w:rsidRPr="009B6E51">
              <w:rPr>
                <w:rFonts w:ascii="Arial" w:hAnsi="Arial" w:cs="Arial"/>
                <w:color w:val="000000"/>
              </w:rPr>
              <w:t xml:space="preserve"> (0.5)</w:t>
            </w:r>
          </w:p>
        </w:tc>
        <w:tc>
          <w:tcPr>
            <w:tcW w:w="1788" w:type="dxa"/>
          </w:tcPr>
          <w:p w14:paraId="111FA9B9" w14:textId="4DAED170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1</w:t>
            </w:r>
            <w:r w:rsidR="000109F5" w:rsidRPr="009B6E51">
              <w:rPr>
                <w:rFonts w:ascii="Arial" w:hAnsi="Arial" w:cs="Arial"/>
                <w:color w:val="000000"/>
              </w:rPr>
              <w:t xml:space="preserve"> (1.0)</w:t>
            </w:r>
          </w:p>
        </w:tc>
      </w:tr>
      <w:tr w:rsidR="003208A1" w:rsidRPr="009B6E51" w14:paraId="4281C498" w14:textId="77777777" w:rsidTr="00AF69E1">
        <w:trPr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E48925A" w14:textId="77777777" w:rsidR="003208A1" w:rsidRPr="009B6E51" w:rsidRDefault="003208A1" w:rsidP="00D32EE5">
            <w:pPr>
              <w:rPr>
                <w:rFonts w:ascii="Arial" w:hAnsi="Arial" w:cs="Arial"/>
              </w:rPr>
            </w:pPr>
          </w:p>
        </w:tc>
        <w:tc>
          <w:tcPr>
            <w:tcW w:w="2657" w:type="dxa"/>
          </w:tcPr>
          <w:p w14:paraId="51236029" w14:textId="3676A362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Difficulties interpreting and applying the SEND Code of Practice</w:t>
            </w:r>
          </w:p>
        </w:tc>
        <w:tc>
          <w:tcPr>
            <w:tcW w:w="1788" w:type="dxa"/>
          </w:tcPr>
          <w:p w14:paraId="552CDA16" w14:textId="34A7E616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24</w:t>
            </w:r>
            <w:r w:rsidR="00CF43C5" w:rsidRPr="009B6E51">
              <w:rPr>
                <w:rFonts w:ascii="Arial" w:hAnsi="Arial" w:cs="Arial"/>
                <w:color w:val="000000"/>
              </w:rPr>
              <w:t xml:space="preserve"> (1.0)</w:t>
            </w:r>
          </w:p>
        </w:tc>
        <w:tc>
          <w:tcPr>
            <w:tcW w:w="1788" w:type="dxa"/>
          </w:tcPr>
          <w:p w14:paraId="34B76BFD" w14:textId="5B0AFAAC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11</w:t>
            </w:r>
            <w:r w:rsidR="00E24388" w:rsidRPr="009B6E51">
              <w:rPr>
                <w:rFonts w:ascii="Arial" w:hAnsi="Arial" w:cs="Arial"/>
                <w:color w:val="000000"/>
              </w:rPr>
              <w:t xml:space="preserve"> (0.6)</w:t>
            </w:r>
          </w:p>
        </w:tc>
        <w:tc>
          <w:tcPr>
            <w:tcW w:w="0" w:type="auto"/>
          </w:tcPr>
          <w:p w14:paraId="7BB69542" w14:textId="325B8D4E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5</w:t>
            </w:r>
            <w:r w:rsidR="00152E0F" w:rsidRPr="009B6E51">
              <w:rPr>
                <w:rFonts w:ascii="Arial" w:hAnsi="Arial" w:cs="Arial"/>
                <w:color w:val="000000"/>
              </w:rPr>
              <w:t xml:space="preserve"> (1.4)</w:t>
            </w:r>
          </w:p>
        </w:tc>
        <w:tc>
          <w:tcPr>
            <w:tcW w:w="0" w:type="auto"/>
          </w:tcPr>
          <w:p w14:paraId="268908B4" w14:textId="5A823BCE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6</w:t>
            </w:r>
            <w:r w:rsidR="00A059F8" w:rsidRPr="009B6E51">
              <w:rPr>
                <w:rFonts w:ascii="Arial" w:hAnsi="Arial" w:cs="Arial"/>
                <w:color w:val="000000"/>
              </w:rPr>
              <w:t xml:space="preserve"> (3.1)</w:t>
            </w:r>
          </w:p>
        </w:tc>
        <w:tc>
          <w:tcPr>
            <w:tcW w:w="1788" w:type="dxa"/>
          </w:tcPr>
          <w:p w14:paraId="721FA174" w14:textId="76BD1BB3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2</w:t>
            </w:r>
            <w:r w:rsidR="000109F5" w:rsidRPr="009B6E51">
              <w:rPr>
                <w:rFonts w:ascii="Arial" w:hAnsi="Arial" w:cs="Arial"/>
                <w:color w:val="000000"/>
              </w:rPr>
              <w:t xml:space="preserve"> (2.1)</w:t>
            </w:r>
          </w:p>
        </w:tc>
      </w:tr>
      <w:tr w:rsidR="003208A1" w:rsidRPr="009B6E51" w14:paraId="4A2BDE7F" w14:textId="77777777" w:rsidTr="00AF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4D98D0A" w14:textId="77777777" w:rsidR="003208A1" w:rsidRPr="009B6E51" w:rsidRDefault="003208A1" w:rsidP="00D32EE5">
            <w:pPr>
              <w:rPr>
                <w:rFonts w:ascii="Arial" w:hAnsi="Arial" w:cs="Arial"/>
              </w:rPr>
            </w:pPr>
          </w:p>
        </w:tc>
        <w:tc>
          <w:tcPr>
            <w:tcW w:w="2657" w:type="dxa"/>
          </w:tcPr>
          <w:p w14:paraId="19048ECE" w14:textId="0066A492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Understanding of how to make reasonable adjustments</w:t>
            </w:r>
          </w:p>
        </w:tc>
        <w:tc>
          <w:tcPr>
            <w:tcW w:w="1788" w:type="dxa"/>
          </w:tcPr>
          <w:p w14:paraId="5EE723F7" w14:textId="5187A998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50</w:t>
            </w:r>
            <w:r w:rsidR="00CF43C5" w:rsidRPr="009B6E51">
              <w:rPr>
                <w:rFonts w:ascii="Arial" w:hAnsi="Arial" w:cs="Arial"/>
                <w:color w:val="000000"/>
              </w:rPr>
              <w:t xml:space="preserve"> (2.0)</w:t>
            </w:r>
          </w:p>
        </w:tc>
        <w:tc>
          <w:tcPr>
            <w:tcW w:w="1788" w:type="dxa"/>
          </w:tcPr>
          <w:p w14:paraId="645B9E3C" w14:textId="788C1FC1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22</w:t>
            </w:r>
            <w:r w:rsidR="00152E0F" w:rsidRPr="009B6E51">
              <w:rPr>
                <w:rFonts w:ascii="Arial" w:hAnsi="Arial" w:cs="Arial"/>
                <w:color w:val="000000"/>
              </w:rPr>
              <w:t xml:space="preserve"> (1.2)</w:t>
            </w:r>
          </w:p>
        </w:tc>
        <w:tc>
          <w:tcPr>
            <w:tcW w:w="0" w:type="auto"/>
          </w:tcPr>
          <w:p w14:paraId="29D24608" w14:textId="3472CFC8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15</w:t>
            </w:r>
            <w:r w:rsidR="00152E0F" w:rsidRPr="009B6E51">
              <w:rPr>
                <w:rFonts w:ascii="Arial" w:hAnsi="Arial" w:cs="Arial"/>
                <w:color w:val="000000"/>
              </w:rPr>
              <w:t xml:space="preserve"> (4.2)</w:t>
            </w:r>
          </w:p>
        </w:tc>
        <w:tc>
          <w:tcPr>
            <w:tcW w:w="0" w:type="auto"/>
          </w:tcPr>
          <w:p w14:paraId="02D55968" w14:textId="2240B04F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10</w:t>
            </w:r>
            <w:r w:rsidR="00A059F8" w:rsidRPr="009B6E51">
              <w:rPr>
                <w:rFonts w:ascii="Arial" w:hAnsi="Arial" w:cs="Arial"/>
                <w:color w:val="000000"/>
              </w:rPr>
              <w:t xml:space="preserve"> (5.2)</w:t>
            </w:r>
          </w:p>
        </w:tc>
        <w:tc>
          <w:tcPr>
            <w:tcW w:w="1788" w:type="dxa"/>
          </w:tcPr>
          <w:p w14:paraId="4DD39C9C" w14:textId="0AD8597C" w:rsidR="003208A1" w:rsidRPr="009B6E51" w:rsidRDefault="003208A1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3</w:t>
            </w:r>
            <w:r w:rsidR="000109F5" w:rsidRPr="009B6E51">
              <w:rPr>
                <w:rFonts w:ascii="Arial" w:hAnsi="Arial" w:cs="Arial"/>
                <w:color w:val="000000"/>
              </w:rPr>
              <w:t xml:space="preserve"> (3.1)</w:t>
            </w:r>
          </w:p>
        </w:tc>
      </w:tr>
      <w:tr w:rsidR="003208A1" w:rsidRPr="009B6E51" w14:paraId="7027C22C" w14:textId="77777777" w:rsidTr="00AF69E1">
        <w:trPr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3A897D5" w14:textId="77777777" w:rsidR="003208A1" w:rsidRPr="009B6E51" w:rsidRDefault="003208A1" w:rsidP="00D32EE5">
            <w:pPr>
              <w:rPr>
                <w:rFonts w:ascii="Arial" w:hAnsi="Arial" w:cs="Arial"/>
              </w:rPr>
            </w:pPr>
          </w:p>
        </w:tc>
        <w:tc>
          <w:tcPr>
            <w:tcW w:w="2657" w:type="dxa"/>
          </w:tcPr>
          <w:p w14:paraId="25D5C7C8" w14:textId="2DF3AC3B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 xml:space="preserve">None of these barriers apply in my </w:t>
            </w:r>
            <w:r w:rsidR="0042100F">
              <w:rPr>
                <w:rFonts w:ascii="Arial" w:hAnsi="Arial" w:cs="Arial"/>
                <w:color w:val="000000"/>
              </w:rPr>
              <w:t>LA</w:t>
            </w:r>
          </w:p>
        </w:tc>
        <w:tc>
          <w:tcPr>
            <w:tcW w:w="1788" w:type="dxa"/>
          </w:tcPr>
          <w:p w14:paraId="155E11CF" w14:textId="6B3436F3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7</w:t>
            </w:r>
            <w:r w:rsidR="00CF43C5" w:rsidRPr="009B6E51">
              <w:rPr>
                <w:rFonts w:ascii="Arial" w:hAnsi="Arial" w:cs="Arial"/>
                <w:color w:val="000000"/>
              </w:rPr>
              <w:t xml:space="preserve"> (0.3)</w:t>
            </w:r>
          </w:p>
        </w:tc>
        <w:tc>
          <w:tcPr>
            <w:tcW w:w="1788" w:type="dxa"/>
          </w:tcPr>
          <w:p w14:paraId="54DDF6FC" w14:textId="414C1F0A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6</w:t>
            </w:r>
            <w:r w:rsidR="00152E0F" w:rsidRPr="009B6E51">
              <w:rPr>
                <w:rFonts w:ascii="Arial" w:hAnsi="Arial" w:cs="Arial"/>
                <w:color w:val="000000"/>
              </w:rPr>
              <w:t xml:space="preserve"> (0.3)</w:t>
            </w:r>
          </w:p>
        </w:tc>
        <w:tc>
          <w:tcPr>
            <w:tcW w:w="0" w:type="auto"/>
          </w:tcPr>
          <w:p w14:paraId="6258F1A5" w14:textId="02F327F9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0</w:t>
            </w:r>
            <w:r w:rsidR="00152E0F" w:rsidRPr="009B6E51">
              <w:rPr>
                <w:rFonts w:ascii="Arial" w:hAnsi="Arial" w:cs="Arial"/>
                <w:color w:val="000000"/>
              </w:rPr>
              <w:t xml:space="preserve"> (0.0)</w:t>
            </w:r>
          </w:p>
        </w:tc>
        <w:tc>
          <w:tcPr>
            <w:tcW w:w="0" w:type="auto"/>
          </w:tcPr>
          <w:p w14:paraId="093B2774" w14:textId="71C64501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1</w:t>
            </w:r>
            <w:r w:rsidR="00A059F8" w:rsidRPr="009B6E51">
              <w:rPr>
                <w:rFonts w:ascii="Arial" w:hAnsi="Arial" w:cs="Arial"/>
                <w:color w:val="000000"/>
              </w:rPr>
              <w:t xml:space="preserve"> (0.5)</w:t>
            </w:r>
          </w:p>
        </w:tc>
        <w:tc>
          <w:tcPr>
            <w:tcW w:w="1788" w:type="dxa"/>
          </w:tcPr>
          <w:p w14:paraId="3D653ED2" w14:textId="4F9CC055" w:rsidR="003208A1" w:rsidRPr="009B6E51" w:rsidRDefault="003208A1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0</w:t>
            </w:r>
            <w:r w:rsidR="000109F5" w:rsidRPr="009B6E51">
              <w:rPr>
                <w:rFonts w:ascii="Arial" w:hAnsi="Arial" w:cs="Arial"/>
                <w:color w:val="000000"/>
              </w:rPr>
              <w:t xml:space="preserve"> (0.0)</w:t>
            </w:r>
          </w:p>
        </w:tc>
      </w:tr>
      <w:tr w:rsidR="00480930" w:rsidRPr="009B6E51" w14:paraId="14A4624D" w14:textId="77777777" w:rsidTr="00AF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66F4143B" w14:textId="24774D1D" w:rsidR="00F81748" w:rsidRPr="009B6E51" w:rsidRDefault="00F81748" w:rsidP="00D32EE5">
            <w:pPr>
              <w:rPr>
                <w:rFonts w:ascii="Arial" w:hAnsi="Arial" w:cs="Arial"/>
                <w:b w:val="0"/>
                <w:bCs w:val="0"/>
              </w:rPr>
            </w:pPr>
          </w:p>
          <w:p w14:paraId="50B04691" w14:textId="76D4DBE3" w:rsidR="00480930" w:rsidRPr="009B6E51" w:rsidRDefault="00480930" w:rsidP="00D32EE5">
            <w:pPr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</w:rPr>
              <w:t xml:space="preserve">Q10) How do you feel the allocation of resources for SEND are influenced in the </w:t>
            </w:r>
            <w:r w:rsidR="0042100F">
              <w:rPr>
                <w:rFonts w:ascii="Arial" w:hAnsi="Arial" w:cs="Arial"/>
              </w:rPr>
              <w:t>LA</w:t>
            </w:r>
            <w:r w:rsidRPr="009B6E51">
              <w:rPr>
                <w:rFonts w:ascii="Arial" w:hAnsi="Arial" w:cs="Arial"/>
              </w:rPr>
              <w:t>/</w:t>
            </w:r>
            <w:r w:rsidR="00F42F57" w:rsidRPr="009B6E51">
              <w:rPr>
                <w:rFonts w:ascii="Arial" w:hAnsi="Arial" w:cs="Arial"/>
              </w:rPr>
              <w:t xml:space="preserve"> </w:t>
            </w:r>
            <w:r w:rsidRPr="009B6E51">
              <w:rPr>
                <w:rFonts w:ascii="Arial" w:hAnsi="Arial" w:cs="Arial"/>
              </w:rPr>
              <w:t>Practice where you work(ed) most of the time? (Please tick one) (This includes those with and without an EHCP)</w:t>
            </w:r>
          </w:p>
        </w:tc>
        <w:tc>
          <w:tcPr>
            <w:tcW w:w="2657" w:type="dxa"/>
          </w:tcPr>
          <w:p w14:paraId="2284FF01" w14:textId="77777777" w:rsidR="00F81748" w:rsidRPr="009B6E51" w:rsidRDefault="00F81748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14:paraId="15901A6B" w14:textId="0FD61234" w:rsidR="00480930" w:rsidRPr="009B6E51" w:rsidRDefault="00480930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Based on first come-first served</w:t>
            </w:r>
          </w:p>
        </w:tc>
        <w:tc>
          <w:tcPr>
            <w:tcW w:w="1788" w:type="dxa"/>
          </w:tcPr>
          <w:p w14:paraId="6335D058" w14:textId="77777777" w:rsidR="00F81748" w:rsidRPr="009B6E51" w:rsidRDefault="00F81748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14:paraId="2384CC51" w14:textId="77777777" w:rsidR="00F81748" w:rsidRPr="009B6E51" w:rsidRDefault="00F81748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14:paraId="54524A5E" w14:textId="2286AC18" w:rsidR="00480930" w:rsidRPr="009B6E51" w:rsidRDefault="00480930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19 (2.20)</w:t>
            </w:r>
          </w:p>
        </w:tc>
        <w:tc>
          <w:tcPr>
            <w:tcW w:w="1788" w:type="dxa"/>
          </w:tcPr>
          <w:p w14:paraId="4951661E" w14:textId="77777777" w:rsidR="00F81748" w:rsidRPr="009B6E51" w:rsidRDefault="00F81748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14:paraId="481622D0" w14:textId="77777777" w:rsidR="00F81748" w:rsidRPr="009B6E51" w:rsidRDefault="00F81748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14:paraId="73FBEDA2" w14:textId="52C76FBA" w:rsidR="00480930" w:rsidRPr="009B6E51" w:rsidRDefault="00480930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15 (2.3)</w:t>
            </w:r>
          </w:p>
        </w:tc>
        <w:tc>
          <w:tcPr>
            <w:tcW w:w="0" w:type="auto"/>
          </w:tcPr>
          <w:p w14:paraId="51E27D9F" w14:textId="77777777" w:rsidR="00F81748" w:rsidRPr="009B6E51" w:rsidRDefault="00F81748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14:paraId="30CE3AC0" w14:textId="77777777" w:rsidR="00F81748" w:rsidRPr="009B6E51" w:rsidRDefault="00F81748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14:paraId="22D858DD" w14:textId="78FA2E46" w:rsidR="00480930" w:rsidRPr="009B6E51" w:rsidRDefault="00480930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3 (2.5)</w:t>
            </w:r>
          </w:p>
        </w:tc>
        <w:tc>
          <w:tcPr>
            <w:tcW w:w="0" w:type="auto"/>
          </w:tcPr>
          <w:p w14:paraId="7FDEBC6C" w14:textId="77777777" w:rsidR="00F81748" w:rsidRPr="009B6E51" w:rsidRDefault="00F81748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14:paraId="6100F03B" w14:textId="77777777" w:rsidR="00F81748" w:rsidRPr="009B6E51" w:rsidRDefault="00F81748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14:paraId="60D5D73F" w14:textId="1EEF64F6" w:rsidR="00480930" w:rsidRPr="009B6E51" w:rsidRDefault="00480930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0 (0.0)</w:t>
            </w:r>
          </w:p>
        </w:tc>
        <w:tc>
          <w:tcPr>
            <w:tcW w:w="1788" w:type="dxa"/>
          </w:tcPr>
          <w:p w14:paraId="177291DA" w14:textId="77777777" w:rsidR="00F81748" w:rsidRPr="009B6E51" w:rsidRDefault="00F81748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14:paraId="64A4CAFF" w14:textId="77777777" w:rsidR="00F81748" w:rsidRPr="009B6E51" w:rsidRDefault="00F81748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14:paraId="06AF783D" w14:textId="215212B7" w:rsidR="00480930" w:rsidRPr="009B6E51" w:rsidRDefault="00480930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1 (2.9)</w:t>
            </w:r>
          </w:p>
        </w:tc>
      </w:tr>
      <w:tr w:rsidR="00480930" w:rsidRPr="009B6E51" w14:paraId="45E59BE1" w14:textId="77777777" w:rsidTr="00AF69E1">
        <w:trPr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9DA7162" w14:textId="77777777" w:rsidR="00480930" w:rsidRPr="009B6E51" w:rsidRDefault="00480930" w:rsidP="00D32EE5">
            <w:pPr>
              <w:rPr>
                <w:rFonts w:ascii="Arial" w:hAnsi="Arial" w:cs="Arial"/>
              </w:rPr>
            </w:pPr>
          </w:p>
        </w:tc>
        <w:tc>
          <w:tcPr>
            <w:tcW w:w="2657" w:type="dxa"/>
          </w:tcPr>
          <w:p w14:paraId="0C3C8669" w14:textId="28E5C430" w:rsidR="00480930" w:rsidRPr="009B6E51" w:rsidRDefault="00480930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By need</w:t>
            </w:r>
          </w:p>
        </w:tc>
        <w:tc>
          <w:tcPr>
            <w:tcW w:w="1788" w:type="dxa"/>
          </w:tcPr>
          <w:p w14:paraId="08FD1A67" w14:textId="3261DB7F" w:rsidR="00480930" w:rsidRPr="009B6E51" w:rsidRDefault="00480930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70 (8.1)</w:t>
            </w:r>
          </w:p>
        </w:tc>
        <w:tc>
          <w:tcPr>
            <w:tcW w:w="1788" w:type="dxa"/>
          </w:tcPr>
          <w:p w14:paraId="70EA93FE" w14:textId="6CE3E080" w:rsidR="00480930" w:rsidRPr="009B6E51" w:rsidRDefault="00480930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49 (7.7)</w:t>
            </w:r>
          </w:p>
        </w:tc>
        <w:tc>
          <w:tcPr>
            <w:tcW w:w="0" w:type="auto"/>
          </w:tcPr>
          <w:p w14:paraId="723C686A" w14:textId="40EBB7E5" w:rsidR="00480930" w:rsidRPr="009B6E51" w:rsidRDefault="00480930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8 (6.7)</w:t>
            </w:r>
          </w:p>
        </w:tc>
        <w:tc>
          <w:tcPr>
            <w:tcW w:w="0" w:type="auto"/>
          </w:tcPr>
          <w:p w14:paraId="127E8F24" w14:textId="5C7315B5" w:rsidR="00480930" w:rsidRPr="009B6E51" w:rsidRDefault="00480930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10 (14.9)</w:t>
            </w:r>
          </w:p>
        </w:tc>
        <w:tc>
          <w:tcPr>
            <w:tcW w:w="1788" w:type="dxa"/>
          </w:tcPr>
          <w:p w14:paraId="1C460975" w14:textId="14817B96" w:rsidR="00480930" w:rsidRPr="009B6E51" w:rsidRDefault="00480930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3 (8.8)</w:t>
            </w:r>
          </w:p>
        </w:tc>
      </w:tr>
      <w:tr w:rsidR="00480930" w:rsidRPr="009B6E51" w14:paraId="09084FE5" w14:textId="77777777" w:rsidTr="00AF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1EB96DA" w14:textId="77777777" w:rsidR="00480930" w:rsidRPr="009B6E51" w:rsidRDefault="00480930" w:rsidP="00D32EE5">
            <w:pPr>
              <w:rPr>
                <w:rFonts w:ascii="Arial" w:hAnsi="Arial" w:cs="Arial"/>
              </w:rPr>
            </w:pPr>
          </w:p>
        </w:tc>
        <w:tc>
          <w:tcPr>
            <w:tcW w:w="2657" w:type="dxa"/>
          </w:tcPr>
          <w:p w14:paraId="5606F938" w14:textId="11A42C8C" w:rsidR="00480930" w:rsidRPr="009B6E51" w:rsidRDefault="00480930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By severity</w:t>
            </w:r>
          </w:p>
        </w:tc>
        <w:tc>
          <w:tcPr>
            <w:tcW w:w="1788" w:type="dxa"/>
          </w:tcPr>
          <w:p w14:paraId="6493B2E2" w14:textId="6307E464" w:rsidR="00480930" w:rsidRPr="009B6E51" w:rsidRDefault="00480930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48 (5.6)</w:t>
            </w:r>
          </w:p>
        </w:tc>
        <w:tc>
          <w:tcPr>
            <w:tcW w:w="1788" w:type="dxa"/>
          </w:tcPr>
          <w:p w14:paraId="11426444" w14:textId="1D0057E6" w:rsidR="00480930" w:rsidRPr="009B6E51" w:rsidRDefault="00480930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35 (5.5)</w:t>
            </w:r>
          </w:p>
        </w:tc>
        <w:tc>
          <w:tcPr>
            <w:tcW w:w="0" w:type="auto"/>
          </w:tcPr>
          <w:p w14:paraId="3B0D4837" w14:textId="4C80BB87" w:rsidR="00480930" w:rsidRPr="009B6E51" w:rsidRDefault="00480930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10 (8.3)</w:t>
            </w:r>
          </w:p>
        </w:tc>
        <w:tc>
          <w:tcPr>
            <w:tcW w:w="0" w:type="auto"/>
          </w:tcPr>
          <w:p w14:paraId="079832B6" w14:textId="48D63ECC" w:rsidR="00480930" w:rsidRPr="009B6E51" w:rsidRDefault="00480930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2 (3.0)</w:t>
            </w:r>
          </w:p>
        </w:tc>
        <w:tc>
          <w:tcPr>
            <w:tcW w:w="1788" w:type="dxa"/>
          </w:tcPr>
          <w:p w14:paraId="74DE2397" w14:textId="6EDF0C9D" w:rsidR="00480930" w:rsidRPr="009B6E51" w:rsidRDefault="00480930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1 (2.9)</w:t>
            </w:r>
          </w:p>
        </w:tc>
      </w:tr>
      <w:tr w:rsidR="00480930" w:rsidRPr="009B6E51" w14:paraId="537B64DB" w14:textId="77777777" w:rsidTr="00AF69E1">
        <w:trPr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D171BF4" w14:textId="77777777" w:rsidR="00480930" w:rsidRPr="009B6E51" w:rsidRDefault="00480930" w:rsidP="00D32EE5">
            <w:pPr>
              <w:rPr>
                <w:rFonts w:ascii="Arial" w:hAnsi="Arial" w:cs="Arial"/>
              </w:rPr>
            </w:pPr>
          </w:p>
        </w:tc>
        <w:tc>
          <w:tcPr>
            <w:tcW w:w="2657" w:type="dxa"/>
          </w:tcPr>
          <w:p w14:paraId="0A98410D" w14:textId="5F047DA3" w:rsidR="00480930" w:rsidRPr="009B6E51" w:rsidRDefault="00480930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 xml:space="preserve">By </w:t>
            </w:r>
            <w:r w:rsidR="0042100F">
              <w:rPr>
                <w:rFonts w:ascii="Arial" w:hAnsi="Arial" w:cs="Arial"/>
                <w:color w:val="000000"/>
              </w:rPr>
              <w:t>LA</w:t>
            </w:r>
            <w:r w:rsidRPr="009B6E51">
              <w:rPr>
                <w:rFonts w:ascii="Arial" w:hAnsi="Arial" w:cs="Arial"/>
                <w:color w:val="000000"/>
              </w:rPr>
              <w:t xml:space="preserve"> resources available</w:t>
            </w:r>
          </w:p>
        </w:tc>
        <w:tc>
          <w:tcPr>
            <w:tcW w:w="1788" w:type="dxa"/>
          </w:tcPr>
          <w:p w14:paraId="0E04484C" w14:textId="7B281DA7" w:rsidR="00480930" w:rsidRPr="009B6E51" w:rsidRDefault="00480930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205 (23.8)</w:t>
            </w:r>
          </w:p>
        </w:tc>
        <w:tc>
          <w:tcPr>
            <w:tcW w:w="1788" w:type="dxa"/>
          </w:tcPr>
          <w:p w14:paraId="55564467" w14:textId="22F66FEF" w:rsidR="00480930" w:rsidRPr="009B6E51" w:rsidRDefault="00480930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154 (24.1)</w:t>
            </w:r>
          </w:p>
        </w:tc>
        <w:tc>
          <w:tcPr>
            <w:tcW w:w="0" w:type="auto"/>
          </w:tcPr>
          <w:p w14:paraId="698B177B" w14:textId="577D0265" w:rsidR="00480930" w:rsidRPr="009B6E51" w:rsidRDefault="00480930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26 (21.7)</w:t>
            </w:r>
          </w:p>
        </w:tc>
        <w:tc>
          <w:tcPr>
            <w:tcW w:w="0" w:type="auto"/>
          </w:tcPr>
          <w:p w14:paraId="1810B163" w14:textId="1D19439C" w:rsidR="00480930" w:rsidRPr="009B6E51" w:rsidRDefault="00480930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15 (22.4)</w:t>
            </w:r>
          </w:p>
        </w:tc>
        <w:tc>
          <w:tcPr>
            <w:tcW w:w="1788" w:type="dxa"/>
          </w:tcPr>
          <w:p w14:paraId="5371E56D" w14:textId="7977D5FC" w:rsidR="00480930" w:rsidRPr="009B6E51" w:rsidRDefault="00480930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10 (29.4)</w:t>
            </w:r>
          </w:p>
        </w:tc>
      </w:tr>
      <w:tr w:rsidR="00480930" w:rsidRPr="009B6E51" w14:paraId="7EDEB463" w14:textId="77777777" w:rsidTr="00AF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C59E0EF" w14:textId="77777777" w:rsidR="00480930" w:rsidRPr="009B6E51" w:rsidRDefault="00480930" w:rsidP="00D32EE5">
            <w:pPr>
              <w:rPr>
                <w:rFonts w:ascii="Arial" w:hAnsi="Arial" w:cs="Arial"/>
              </w:rPr>
            </w:pPr>
          </w:p>
        </w:tc>
        <w:tc>
          <w:tcPr>
            <w:tcW w:w="2657" w:type="dxa"/>
          </w:tcPr>
          <w:p w14:paraId="5F170B69" w14:textId="5AB73DF4" w:rsidR="00480930" w:rsidRPr="009B6E51" w:rsidRDefault="00480930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On a case-by-case basis</w:t>
            </w:r>
          </w:p>
        </w:tc>
        <w:tc>
          <w:tcPr>
            <w:tcW w:w="1788" w:type="dxa"/>
          </w:tcPr>
          <w:p w14:paraId="121DAC24" w14:textId="59E89EC9" w:rsidR="00480930" w:rsidRPr="009B6E51" w:rsidRDefault="00480930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62 (7.2)</w:t>
            </w:r>
          </w:p>
        </w:tc>
        <w:tc>
          <w:tcPr>
            <w:tcW w:w="1788" w:type="dxa"/>
          </w:tcPr>
          <w:p w14:paraId="17619143" w14:textId="6ED54C8B" w:rsidR="00480930" w:rsidRPr="009B6E51" w:rsidRDefault="00480930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47 (7.3)</w:t>
            </w:r>
          </w:p>
        </w:tc>
        <w:tc>
          <w:tcPr>
            <w:tcW w:w="0" w:type="auto"/>
          </w:tcPr>
          <w:p w14:paraId="150E62F3" w14:textId="22C7BE6D" w:rsidR="00480930" w:rsidRPr="009B6E51" w:rsidRDefault="00480930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5 (4.2)</w:t>
            </w:r>
          </w:p>
        </w:tc>
        <w:tc>
          <w:tcPr>
            <w:tcW w:w="0" w:type="auto"/>
          </w:tcPr>
          <w:p w14:paraId="63F6D32D" w14:textId="42D6CD6C" w:rsidR="00480930" w:rsidRPr="009B6E51" w:rsidRDefault="00480930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8 (11.9)</w:t>
            </w:r>
          </w:p>
        </w:tc>
        <w:tc>
          <w:tcPr>
            <w:tcW w:w="1788" w:type="dxa"/>
          </w:tcPr>
          <w:p w14:paraId="0F104975" w14:textId="50828978" w:rsidR="00480930" w:rsidRPr="009B6E51" w:rsidRDefault="00480930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2 (5.9)</w:t>
            </w:r>
          </w:p>
        </w:tc>
      </w:tr>
      <w:tr w:rsidR="00480930" w:rsidRPr="009B6E51" w14:paraId="6547CCA0" w14:textId="77777777" w:rsidTr="00AF69E1">
        <w:trPr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27CB64C" w14:textId="77777777" w:rsidR="00480930" w:rsidRPr="009B6E51" w:rsidRDefault="00480930" w:rsidP="00D32EE5">
            <w:pPr>
              <w:rPr>
                <w:rFonts w:ascii="Arial" w:hAnsi="Arial" w:cs="Arial"/>
              </w:rPr>
            </w:pPr>
          </w:p>
        </w:tc>
        <w:tc>
          <w:tcPr>
            <w:tcW w:w="2657" w:type="dxa"/>
          </w:tcPr>
          <w:p w14:paraId="656A6DF4" w14:textId="42D09D4C" w:rsidR="00480930" w:rsidRPr="009B6E51" w:rsidRDefault="00480930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By parent/carer ability to advocate for their children</w:t>
            </w:r>
          </w:p>
        </w:tc>
        <w:tc>
          <w:tcPr>
            <w:tcW w:w="1788" w:type="dxa"/>
          </w:tcPr>
          <w:p w14:paraId="3F091C82" w14:textId="6102CB32" w:rsidR="00480930" w:rsidRPr="009B6E51" w:rsidRDefault="00480930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239 (27.8)</w:t>
            </w:r>
          </w:p>
        </w:tc>
        <w:tc>
          <w:tcPr>
            <w:tcW w:w="1788" w:type="dxa"/>
          </w:tcPr>
          <w:p w14:paraId="5B976C29" w14:textId="3D47DC56" w:rsidR="00480930" w:rsidRPr="009B6E51" w:rsidRDefault="00480930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168 (26.3)</w:t>
            </w:r>
          </w:p>
        </w:tc>
        <w:tc>
          <w:tcPr>
            <w:tcW w:w="0" w:type="auto"/>
          </w:tcPr>
          <w:p w14:paraId="5B1D3EEE" w14:textId="0755E2F8" w:rsidR="00480930" w:rsidRPr="009B6E51" w:rsidRDefault="00480930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43 (35.8)</w:t>
            </w:r>
          </w:p>
        </w:tc>
        <w:tc>
          <w:tcPr>
            <w:tcW w:w="0" w:type="auto"/>
          </w:tcPr>
          <w:p w14:paraId="0C0408BB" w14:textId="0D209DEC" w:rsidR="00480930" w:rsidRPr="009B6E51" w:rsidRDefault="00480930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20 (29.9</w:t>
            </w:r>
            <w:r w:rsidR="0010232B" w:rsidRPr="009B6E51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88" w:type="dxa"/>
          </w:tcPr>
          <w:p w14:paraId="11CFA05D" w14:textId="5A221E8D" w:rsidR="00480930" w:rsidRPr="009B6E51" w:rsidRDefault="00480930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8 (23.5)</w:t>
            </w:r>
          </w:p>
        </w:tc>
      </w:tr>
      <w:tr w:rsidR="00480930" w:rsidRPr="009B6E51" w14:paraId="26D0DA3F" w14:textId="77777777" w:rsidTr="00AF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1944E4B" w14:textId="77777777" w:rsidR="00480930" w:rsidRPr="009B6E51" w:rsidRDefault="00480930" w:rsidP="00D32EE5">
            <w:pPr>
              <w:rPr>
                <w:rFonts w:ascii="Arial" w:hAnsi="Arial" w:cs="Arial"/>
              </w:rPr>
            </w:pPr>
          </w:p>
        </w:tc>
        <w:tc>
          <w:tcPr>
            <w:tcW w:w="2657" w:type="dxa"/>
          </w:tcPr>
          <w:p w14:paraId="018C4BD2" w14:textId="582F366A" w:rsidR="00480930" w:rsidRPr="009B6E51" w:rsidRDefault="00480930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If a child/young person is in care or on the edge of care</w:t>
            </w:r>
          </w:p>
        </w:tc>
        <w:tc>
          <w:tcPr>
            <w:tcW w:w="1788" w:type="dxa"/>
          </w:tcPr>
          <w:p w14:paraId="7E457015" w14:textId="7105D302" w:rsidR="00480930" w:rsidRPr="009B6E51" w:rsidRDefault="00480930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9 1.0)</w:t>
            </w:r>
          </w:p>
        </w:tc>
        <w:tc>
          <w:tcPr>
            <w:tcW w:w="1788" w:type="dxa"/>
          </w:tcPr>
          <w:p w14:paraId="48E9C9B2" w14:textId="1C9FB4C8" w:rsidR="00480930" w:rsidRPr="009B6E51" w:rsidRDefault="00480930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8 (1.3)</w:t>
            </w:r>
          </w:p>
        </w:tc>
        <w:tc>
          <w:tcPr>
            <w:tcW w:w="0" w:type="auto"/>
          </w:tcPr>
          <w:p w14:paraId="4BEB7E9D" w14:textId="0B92EA20" w:rsidR="00480930" w:rsidRPr="009B6E51" w:rsidRDefault="00480930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1 (0.8)</w:t>
            </w:r>
          </w:p>
        </w:tc>
        <w:tc>
          <w:tcPr>
            <w:tcW w:w="0" w:type="auto"/>
          </w:tcPr>
          <w:p w14:paraId="24653BC8" w14:textId="11CBD8E2" w:rsidR="00480930" w:rsidRPr="009B6E51" w:rsidRDefault="00480930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0 (0.0)</w:t>
            </w:r>
          </w:p>
        </w:tc>
        <w:tc>
          <w:tcPr>
            <w:tcW w:w="1788" w:type="dxa"/>
          </w:tcPr>
          <w:p w14:paraId="5AB32CF7" w14:textId="3AB5F517" w:rsidR="00480930" w:rsidRPr="009B6E51" w:rsidRDefault="00480930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0 (0.0)</w:t>
            </w:r>
          </w:p>
        </w:tc>
      </w:tr>
      <w:tr w:rsidR="00480930" w:rsidRPr="009B6E51" w14:paraId="4A1EBB5F" w14:textId="77777777" w:rsidTr="00AF69E1">
        <w:trPr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BFCDD6D" w14:textId="77777777" w:rsidR="00480930" w:rsidRPr="009B6E51" w:rsidRDefault="00480930" w:rsidP="00D32EE5">
            <w:pPr>
              <w:rPr>
                <w:rFonts w:ascii="Arial" w:hAnsi="Arial" w:cs="Arial"/>
              </w:rPr>
            </w:pPr>
          </w:p>
        </w:tc>
        <w:tc>
          <w:tcPr>
            <w:tcW w:w="2657" w:type="dxa"/>
          </w:tcPr>
          <w:p w14:paraId="6EC7713E" w14:textId="26475720" w:rsidR="00480930" w:rsidRPr="009B6E51" w:rsidRDefault="00480930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 xml:space="preserve">It varies, </w:t>
            </w:r>
            <w:proofErr w:type="gramStart"/>
            <w:r w:rsidRPr="009B6E51">
              <w:rPr>
                <w:rFonts w:ascii="Arial" w:hAnsi="Arial" w:cs="Arial"/>
                <w:color w:val="000000"/>
              </w:rPr>
              <w:t>depending</w:t>
            </w:r>
            <w:proofErr w:type="gramEnd"/>
            <w:r w:rsidRPr="009B6E51">
              <w:rPr>
                <w:rFonts w:ascii="Arial" w:hAnsi="Arial" w:cs="Arial"/>
                <w:color w:val="000000"/>
              </w:rPr>
              <w:t xml:space="preserve"> who is assigned the case</w:t>
            </w:r>
          </w:p>
        </w:tc>
        <w:tc>
          <w:tcPr>
            <w:tcW w:w="1788" w:type="dxa"/>
          </w:tcPr>
          <w:p w14:paraId="74503EC6" w14:textId="063100D3" w:rsidR="00480930" w:rsidRPr="009B6E51" w:rsidRDefault="00480930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97 (11.3)</w:t>
            </w:r>
          </w:p>
        </w:tc>
        <w:tc>
          <w:tcPr>
            <w:tcW w:w="1788" w:type="dxa"/>
          </w:tcPr>
          <w:p w14:paraId="45851775" w14:textId="2D5EC026" w:rsidR="00480930" w:rsidRPr="009B6E51" w:rsidRDefault="00480930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81 (12.7)</w:t>
            </w:r>
          </w:p>
        </w:tc>
        <w:tc>
          <w:tcPr>
            <w:tcW w:w="0" w:type="auto"/>
          </w:tcPr>
          <w:p w14:paraId="1DE1C224" w14:textId="41D44408" w:rsidR="00480930" w:rsidRPr="009B6E51" w:rsidRDefault="00480930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6 (5.0)</w:t>
            </w:r>
          </w:p>
        </w:tc>
        <w:tc>
          <w:tcPr>
            <w:tcW w:w="0" w:type="auto"/>
          </w:tcPr>
          <w:p w14:paraId="78E1A25C" w14:textId="2B902C6B" w:rsidR="00480930" w:rsidRPr="009B6E51" w:rsidRDefault="00480930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7 (10.4)</w:t>
            </w:r>
          </w:p>
        </w:tc>
        <w:tc>
          <w:tcPr>
            <w:tcW w:w="1788" w:type="dxa"/>
          </w:tcPr>
          <w:p w14:paraId="031EA7F9" w14:textId="42ACBA4B" w:rsidR="00480930" w:rsidRPr="009B6E51" w:rsidRDefault="00480930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B6E51">
              <w:rPr>
                <w:rFonts w:ascii="Arial" w:hAnsi="Arial" w:cs="Arial"/>
                <w:color w:val="000000"/>
              </w:rPr>
              <w:t>3 (8.8)</w:t>
            </w:r>
          </w:p>
        </w:tc>
      </w:tr>
      <w:tr w:rsidR="00480930" w:rsidRPr="009B6E51" w14:paraId="236B213E" w14:textId="77777777" w:rsidTr="00AF6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B94F56C" w14:textId="77777777" w:rsidR="00480930" w:rsidRPr="009B6E51" w:rsidRDefault="00480930" w:rsidP="00D32EE5">
            <w:pPr>
              <w:rPr>
                <w:rFonts w:ascii="Arial" w:hAnsi="Arial" w:cs="Arial"/>
              </w:rPr>
            </w:pPr>
          </w:p>
        </w:tc>
        <w:tc>
          <w:tcPr>
            <w:tcW w:w="2657" w:type="dxa"/>
          </w:tcPr>
          <w:p w14:paraId="2C9802BC" w14:textId="41967BBA" w:rsidR="00480930" w:rsidRPr="009B6E51" w:rsidRDefault="00480930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B6E51">
              <w:rPr>
                <w:rFonts w:ascii="Arial" w:hAnsi="Arial" w:cs="Arial"/>
                <w:color w:val="000000"/>
              </w:rPr>
              <w:t>I’m not sure</w:t>
            </w:r>
          </w:p>
        </w:tc>
        <w:tc>
          <w:tcPr>
            <w:tcW w:w="1788" w:type="dxa"/>
          </w:tcPr>
          <w:p w14:paraId="5EADB040" w14:textId="4DAB1941" w:rsidR="00480930" w:rsidRPr="009B6E51" w:rsidRDefault="00480930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B6E51">
              <w:rPr>
                <w:rFonts w:ascii="Arial" w:hAnsi="Arial" w:cs="Arial"/>
                <w:color w:val="000000"/>
              </w:rPr>
              <w:t>106 (12.3)</w:t>
            </w:r>
          </w:p>
        </w:tc>
        <w:tc>
          <w:tcPr>
            <w:tcW w:w="1788" w:type="dxa"/>
          </w:tcPr>
          <w:p w14:paraId="484F6BCE" w14:textId="5E8AB6D8" w:rsidR="00480930" w:rsidRPr="009B6E51" w:rsidRDefault="00480930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B6E51">
              <w:rPr>
                <w:rFonts w:ascii="Arial" w:hAnsi="Arial" w:cs="Arial"/>
                <w:color w:val="000000"/>
              </w:rPr>
              <w:t>29 (12.3)</w:t>
            </w:r>
          </w:p>
        </w:tc>
        <w:tc>
          <w:tcPr>
            <w:tcW w:w="0" w:type="auto"/>
          </w:tcPr>
          <w:p w14:paraId="29E78E89" w14:textId="17832AE5" w:rsidR="00480930" w:rsidRPr="009B6E51" w:rsidRDefault="00480930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B6E51">
              <w:rPr>
                <w:rFonts w:ascii="Arial" w:hAnsi="Arial" w:cs="Arial"/>
                <w:color w:val="000000"/>
              </w:rPr>
              <w:t>18 (15.0)</w:t>
            </w:r>
          </w:p>
        </w:tc>
        <w:tc>
          <w:tcPr>
            <w:tcW w:w="0" w:type="auto"/>
          </w:tcPr>
          <w:p w14:paraId="3353E94C" w14:textId="689AE0C9" w:rsidR="00480930" w:rsidRPr="009B6E51" w:rsidRDefault="00480930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B6E51">
              <w:rPr>
                <w:rFonts w:ascii="Arial" w:hAnsi="Arial" w:cs="Arial"/>
                <w:color w:val="000000"/>
              </w:rPr>
              <w:t>5 (7.5)</w:t>
            </w:r>
          </w:p>
        </w:tc>
        <w:tc>
          <w:tcPr>
            <w:tcW w:w="1788" w:type="dxa"/>
          </w:tcPr>
          <w:p w14:paraId="3529E60C" w14:textId="29CF45F7" w:rsidR="00480930" w:rsidRPr="009B6E51" w:rsidRDefault="00480930" w:rsidP="00D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B6E51">
              <w:rPr>
                <w:rFonts w:ascii="Arial" w:hAnsi="Arial" w:cs="Arial"/>
                <w:color w:val="000000"/>
              </w:rPr>
              <w:t>4 (11.8)</w:t>
            </w:r>
          </w:p>
        </w:tc>
      </w:tr>
      <w:tr w:rsidR="00480930" w:rsidRPr="009B6E51" w14:paraId="0952B78D" w14:textId="77777777" w:rsidTr="00AF69E1">
        <w:trPr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15F4466" w14:textId="77777777" w:rsidR="00480930" w:rsidRPr="009B6E51" w:rsidRDefault="00480930" w:rsidP="00D32EE5">
            <w:pPr>
              <w:rPr>
                <w:rFonts w:ascii="Arial" w:hAnsi="Arial" w:cs="Arial"/>
              </w:rPr>
            </w:pPr>
          </w:p>
        </w:tc>
        <w:tc>
          <w:tcPr>
            <w:tcW w:w="2657" w:type="dxa"/>
          </w:tcPr>
          <w:p w14:paraId="2ECFD386" w14:textId="4E61FE8B" w:rsidR="00480930" w:rsidRPr="009B6E51" w:rsidRDefault="00480930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B6E51">
              <w:rPr>
                <w:rFonts w:ascii="Arial" w:hAnsi="Arial" w:cs="Arial"/>
                <w:color w:val="000000"/>
              </w:rPr>
              <w:t>I don’t know</w:t>
            </w:r>
          </w:p>
        </w:tc>
        <w:tc>
          <w:tcPr>
            <w:tcW w:w="1788" w:type="dxa"/>
          </w:tcPr>
          <w:p w14:paraId="75F286AE" w14:textId="0C15DDC0" w:rsidR="00480930" w:rsidRPr="009B6E51" w:rsidRDefault="00480930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B6E51">
              <w:rPr>
                <w:rFonts w:ascii="Arial" w:hAnsi="Arial" w:cs="Arial"/>
                <w:color w:val="000000"/>
              </w:rPr>
              <w:t>6 (0.7)</w:t>
            </w:r>
          </w:p>
        </w:tc>
        <w:tc>
          <w:tcPr>
            <w:tcW w:w="1788" w:type="dxa"/>
          </w:tcPr>
          <w:p w14:paraId="7425BA98" w14:textId="4BD8AA6F" w:rsidR="00480930" w:rsidRPr="009B6E51" w:rsidRDefault="00480930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B6E51">
              <w:rPr>
                <w:rFonts w:ascii="Arial" w:hAnsi="Arial" w:cs="Arial"/>
                <w:color w:val="000000"/>
              </w:rPr>
              <w:t>4 (0.6)</w:t>
            </w:r>
          </w:p>
        </w:tc>
        <w:tc>
          <w:tcPr>
            <w:tcW w:w="0" w:type="auto"/>
          </w:tcPr>
          <w:p w14:paraId="66743CF2" w14:textId="5B39ED27" w:rsidR="00480930" w:rsidRPr="009B6E51" w:rsidRDefault="00480930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B6E51">
              <w:rPr>
                <w:rFonts w:ascii="Arial" w:hAnsi="Arial" w:cs="Arial"/>
                <w:color w:val="000000"/>
              </w:rPr>
              <w:t>0 (0.0)</w:t>
            </w:r>
          </w:p>
        </w:tc>
        <w:tc>
          <w:tcPr>
            <w:tcW w:w="0" w:type="auto"/>
          </w:tcPr>
          <w:p w14:paraId="14530721" w14:textId="566D58A1" w:rsidR="00480930" w:rsidRPr="009B6E51" w:rsidRDefault="00480930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B6E51">
              <w:rPr>
                <w:rFonts w:ascii="Arial" w:hAnsi="Arial" w:cs="Arial"/>
                <w:color w:val="000000"/>
              </w:rPr>
              <w:t>0 (0.0)</w:t>
            </w:r>
          </w:p>
        </w:tc>
        <w:tc>
          <w:tcPr>
            <w:tcW w:w="1788" w:type="dxa"/>
          </w:tcPr>
          <w:p w14:paraId="50453017" w14:textId="5B8676E0" w:rsidR="00480930" w:rsidRPr="009B6E51" w:rsidRDefault="00480930" w:rsidP="00D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B6E51">
              <w:rPr>
                <w:rFonts w:ascii="Arial" w:hAnsi="Arial" w:cs="Arial"/>
                <w:color w:val="000000"/>
              </w:rPr>
              <w:t>2 (5.9)</w:t>
            </w:r>
          </w:p>
        </w:tc>
      </w:tr>
    </w:tbl>
    <w:p w14:paraId="5E97AE0A" w14:textId="38BA636E" w:rsidR="00AF69E1" w:rsidRDefault="00AF69E1" w:rsidP="00970686">
      <w:pPr>
        <w:rPr>
          <w:rFonts w:ascii="Arial" w:hAnsi="Arial" w:cs="Arial"/>
          <w:b/>
          <w:bCs/>
          <w:sz w:val="20"/>
          <w:szCs w:val="20"/>
        </w:rPr>
        <w:sectPr w:rsidR="00AF69E1" w:rsidSect="00AF69E1">
          <w:footerReference w:type="even" r:id="rId8"/>
          <w:footerReference w:type="default" r:id="rId9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CA5998C" w14:textId="036103B7" w:rsidR="00B94CC1" w:rsidRPr="00875FA1" w:rsidRDefault="00B94CC1" w:rsidP="00970686">
      <w:pPr>
        <w:rPr>
          <w:rFonts w:ascii="Arial" w:hAnsi="Arial" w:cs="Arial"/>
          <w:b/>
          <w:bCs/>
          <w:sz w:val="20"/>
          <w:szCs w:val="20"/>
        </w:rPr>
      </w:pPr>
    </w:p>
    <w:sectPr w:rsidR="00B94CC1" w:rsidRPr="00875FA1" w:rsidSect="00AF69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4DA8AB" w14:textId="77777777" w:rsidR="001A60A9" w:rsidRDefault="001A60A9" w:rsidP="00354DDA">
      <w:pPr>
        <w:spacing w:after="0" w:line="240" w:lineRule="auto"/>
      </w:pPr>
      <w:r>
        <w:separator/>
      </w:r>
    </w:p>
  </w:endnote>
  <w:endnote w:type="continuationSeparator" w:id="0">
    <w:p w14:paraId="0E81BECB" w14:textId="77777777" w:rsidR="001A60A9" w:rsidRDefault="001A60A9" w:rsidP="00354D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556283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2DDED2" w14:textId="6B09BBA9" w:rsidR="0089204A" w:rsidRDefault="0089204A" w:rsidP="00D31B5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7CD47F8A" w14:textId="77777777" w:rsidR="0089204A" w:rsidRDefault="0089204A" w:rsidP="00F31B3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382350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12E692" w14:textId="480EB71A" w:rsidR="0089204A" w:rsidRDefault="0089204A" w:rsidP="00D31B5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74B16F97" w14:textId="77777777" w:rsidR="0089204A" w:rsidRDefault="0089204A" w:rsidP="00F31B3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2DF2CF" w14:textId="77777777" w:rsidR="001A60A9" w:rsidRDefault="001A60A9" w:rsidP="00354DDA">
      <w:pPr>
        <w:spacing w:after="0" w:line="240" w:lineRule="auto"/>
      </w:pPr>
      <w:r>
        <w:separator/>
      </w:r>
    </w:p>
  </w:footnote>
  <w:footnote w:type="continuationSeparator" w:id="0">
    <w:p w14:paraId="445ECD91" w14:textId="77777777" w:rsidR="001A60A9" w:rsidRDefault="001A60A9" w:rsidP="00354D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8621C2"/>
    <w:multiLevelType w:val="multilevel"/>
    <w:tmpl w:val="69C07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5473212"/>
    <w:multiLevelType w:val="hybridMultilevel"/>
    <w:tmpl w:val="17DA817C"/>
    <w:lvl w:ilvl="0" w:tplc="F6C21D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43489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EC33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5727A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688E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B688A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BE98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DE20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A2D6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7527DA7"/>
    <w:multiLevelType w:val="hybridMultilevel"/>
    <w:tmpl w:val="C92E7B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5F2820"/>
    <w:multiLevelType w:val="hybridMultilevel"/>
    <w:tmpl w:val="B8B6D5C6"/>
    <w:lvl w:ilvl="0" w:tplc="EB606C3C">
      <w:start w:val="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E52980"/>
    <w:multiLevelType w:val="hybridMultilevel"/>
    <w:tmpl w:val="B0D0CC8A"/>
    <w:lvl w:ilvl="0" w:tplc="5176AE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2C8F8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3AB9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6AA0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F432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FD4F8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E0CB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C211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8A0E4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45577AB"/>
    <w:multiLevelType w:val="hybridMultilevel"/>
    <w:tmpl w:val="CEA429DE"/>
    <w:lvl w:ilvl="0" w:tplc="FD44E57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840FB5"/>
    <w:multiLevelType w:val="hybridMultilevel"/>
    <w:tmpl w:val="AD8689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861B5B"/>
    <w:multiLevelType w:val="multilevel"/>
    <w:tmpl w:val="69E268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A0A7C2B"/>
    <w:multiLevelType w:val="hybridMultilevel"/>
    <w:tmpl w:val="67D015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D410C2"/>
    <w:multiLevelType w:val="multilevel"/>
    <w:tmpl w:val="471ED5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CFC51C1"/>
    <w:multiLevelType w:val="hybridMultilevel"/>
    <w:tmpl w:val="1DD009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B707EA"/>
    <w:multiLevelType w:val="hybridMultilevel"/>
    <w:tmpl w:val="900EEE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23192A"/>
    <w:multiLevelType w:val="multilevel"/>
    <w:tmpl w:val="4B381C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FC172A5"/>
    <w:multiLevelType w:val="hybridMultilevel"/>
    <w:tmpl w:val="0082C5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E2634C"/>
    <w:multiLevelType w:val="hybridMultilevel"/>
    <w:tmpl w:val="0ADAB2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E63549"/>
    <w:multiLevelType w:val="hybridMultilevel"/>
    <w:tmpl w:val="B880B7DC"/>
    <w:lvl w:ilvl="0" w:tplc="7AB84B0E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0BC5312"/>
    <w:multiLevelType w:val="multilevel"/>
    <w:tmpl w:val="4A087A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1D03313"/>
    <w:multiLevelType w:val="multilevel"/>
    <w:tmpl w:val="4A982B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64527B36"/>
    <w:multiLevelType w:val="hybridMultilevel"/>
    <w:tmpl w:val="8DFA110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C7938F9"/>
    <w:multiLevelType w:val="multilevel"/>
    <w:tmpl w:val="B45E1D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6F7E7749"/>
    <w:multiLevelType w:val="multilevel"/>
    <w:tmpl w:val="02C472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8147419">
    <w:abstractNumId w:val="9"/>
  </w:num>
  <w:num w:numId="2" w16cid:durableId="425270850">
    <w:abstractNumId w:val="7"/>
  </w:num>
  <w:num w:numId="3" w16cid:durableId="308366724">
    <w:abstractNumId w:val="19"/>
  </w:num>
  <w:num w:numId="4" w16cid:durableId="2007785656">
    <w:abstractNumId w:val="11"/>
  </w:num>
  <w:num w:numId="5" w16cid:durableId="628828175">
    <w:abstractNumId w:val="10"/>
  </w:num>
  <w:num w:numId="6" w16cid:durableId="539051427">
    <w:abstractNumId w:val="6"/>
  </w:num>
  <w:num w:numId="7" w16cid:durableId="1313294191">
    <w:abstractNumId w:val="15"/>
  </w:num>
  <w:num w:numId="8" w16cid:durableId="1574008138">
    <w:abstractNumId w:val="3"/>
  </w:num>
  <w:num w:numId="9" w16cid:durableId="432869801">
    <w:abstractNumId w:val="13"/>
  </w:num>
  <w:num w:numId="10" w16cid:durableId="475073656">
    <w:abstractNumId w:val="20"/>
  </w:num>
  <w:num w:numId="11" w16cid:durableId="1044401975">
    <w:abstractNumId w:val="12"/>
  </w:num>
  <w:num w:numId="12" w16cid:durableId="1766151024">
    <w:abstractNumId w:val="17"/>
  </w:num>
  <w:num w:numId="13" w16cid:durableId="1878465584">
    <w:abstractNumId w:val="0"/>
  </w:num>
  <w:num w:numId="14" w16cid:durableId="1731070745">
    <w:abstractNumId w:val="1"/>
  </w:num>
  <w:num w:numId="15" w16cid:durableId="1653363875">
    <w:abstractNumId w:val="4"/>
  </w:num>
  <w:num w:numId="16" w16cid:durableId="507865485">
    <w:abstractNumId w:val="5"/>
  </w:num>
  <w:num w:numId="17" w16cid:durableId="1990551342">
    <w:abstractNumId w:val="18"/>
  </w:num>
  <w:num w:numId="18" w16cid:durableId="1179664433">
    <w:abstractNumId w:val="16"/>
  </w:num>
  <w:num w:numId="19" w16cid:durableId="1460764019">
    <w:abstractNumId w:val="8"/>
  </w:num>
  <w:num w:numId="20" w16cid:durableId="1534151250">
    <w:abstractNumId w:val="2"/>
  </w:num>
  <w:num w:numId="21" w16cid:durableId="34880276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6676"/>
    <w:rsid w:val="000004A7"/>
    <w:rsid w:val="00000CA0"/>
    <w:rsid w:val="00001F4D"/>
    <w:rsid w:val="00001FD6"/>
    <w:rsid w:val="000033A6"/>
    <w:rsid w:val="0000431F"/>
    <w:rsid w:val="000109F5"/>
    <w:rsid w:val="00011F24"/>
    <w:rsid w:val="00012CB2"/>
    <w:rsid w:val="00015059"/>
    <w:rsid w:val="00021ADA"/>
    <w:rsid w:val="00022239"/>
    <w:rsid w:val="00024CDD"/>
    <w:rsid w:val="00025655"/>
    <w:rsid w:val="00027D67"/>
    <w:rsid w:val="00030C15"/>
    <w:rsid w:val="00031297"/>
    <w:rsid w:val="000344AD"/>
    <w:rsid w:val="0004409D"/>
    <w:rsid w:val="000600BD"/>
    <w:rsid w:val="00062227"/>
    <w:rsid w:val="00062FFE"/>
    <w:rsid w:val="00066243"/>
    <w:rsid w:val="00066A88"/>
    <w:rsid w:val="00070156"/>
    <w:rsid w:val="00077652"/>
    <w:rsid w:val="0008060F"/>
    <w:rsid w:val="00081BCA"/>
    <w:rsid w:val="000825EE"/>
    <w:rsid w:val="0009101A"/>
    <w:rsid w:val="000952BE"/>
    <w:rsid w:val="000A09C3"/>
    <w:rsid w:val="000A46E2"/>
    <w:rsid w:val="000B149A"/>
    <w:rsid w:val="000C0685"/>
    <w:rsid w:val="000C376D"/>
    <w:rsid w:val="000C6604"/>
    <w:rsid w:val="000C66EB"/>
    <w:rsid w:val="000C7E7F"/>
    <w:rsid w:val="000D374D"/>
    <w:rsid w:val="000D43B2"/>
    <w:rsid w:val="000E38C5"/>
    <w:rsid w:val="000F16E5"/>
    <w:rsid w:val="000F2066"/>
    <w:rsid w:val="000F3108"/>
    <w:rsid w:val="000F3344"/>
    <w:rsid w:val="000F3902"/>
    <w:rsid w:val="000F403D"/>
    <w:rsid w:val="000F4EF1"/>
    <w:rsid w:val="00100138"/>
    <w:rsid w:val="0010232B"/>
    <w:rsid w:val="00106264"/>
    <w:rsid w:val="00106C15"/>
    <w:rsid w:val="00111256"/>
    <w:rsid w:val="00120190"/>
    <w:rsid w:val="0013003A"/>
    <w:rsid w:val="00140C6C"/>
    <w:rsid w:val="001418AF"/>
    <w:rsid w:val="0014285E"/>
    <w:rsid w:val="0014309F"/>
    <w:rsid w:val="00144E99"/>
    <w:rsid w:val="00147352"/>
    <w:rsid w:val="001474E9"/>
    <w:rsid w:val="00152E0F"/>
    <w:rsid w:val="001564EE"/>
    <w:rsid w:val="00160B6C"/>
    <w:rsid w:val="00160BFE"/>
    <w:rsid w:val="0016376C"/>
    <w:rsid w:val="00164348"/>
    <w:rsid w:val="00165B2D"/>
    <w:rsid w:val="00175ADE"/>
    <w:rsid w:val="00177A31"/>
    <w:rsid w:val="00181BB6"/>
    <w:rsid w:val="00182804"/>
    <w:rsid w:val="00187695"/>
    <w:rsid w:val="00187D85"/>
    <w:rsid w:val="00191D2A"/>
    <w:rsid w:val="00193B2D"/>
    <w:rsid w:val="001973E2"/>
    <w:rsid w:val="001A60A9"/>
    <w:rsid w:val="001D47EA"/>
    <w:rsid w:val="001D748E"/>
    <w:rsid w:val="001E0967"/>
    <w:rsid w:val="001E2AE1"/>
    <w:rsid w:val="001E6867"/>
    <w:rsid w:val="001F75CF"/>
    <w:rsid w:val="00200738"/>
    <w:rsid w:val="00200ACF"/>
    <w:rsid w:val="00204420"/>
    <w:rsid w:val="00204B9A"/>
    <w:rsid w:val="00210515"/>
    <w:rsid w:val="00212A0F"/>
    <w:rsid w:val="00217212"/>
    <w:rsid w:val="0023148E"/>
    <w:rsid w:val="00233FEE"/>
    <w:rsid w:val="0023464C"/>
    <w:rsid w:val="00252F41"/>
    <w:rsid w:val="00255AF8"/>
    <w:rsid w:val="00260EA8"/>
    <w:rsid w:val="002666D4"/>
    <w:rsid w:val="00266E55"/>
    <w:rsid w:val="00272410"/>
    <w:rsid w:val="00272844"/>
    <w:rsid w:val="0027302D"/>
    <w:rsid w:val="0027590D"/>
    <w:rsid w:val="00280902"/>
    <w:rsid w:val="0028340A"/>
    <w:rsid w:val="00286E75"/>
    <w:rsid w:val="0029187A"/>
    <w:rsid w:val="0029277E"/>
    <w:rsid w:val="00292AC6"/>
    <w:rsid w:val="002A1014"/>
    <w:rsid w:val="002A26FB"/>
    <w:rsid w:val="002A2F0E"/>
    <w:rsid w:val="002A4F46"/>
    <w:rsid w:val="002A7670"/>
    <w:rsid w:val="002B6558"/>
    <w:rsid w:val="002D013F"/>
    <w:rsid w:val="002D3A9A"/>
    <w:rsid w:val="002D56CC"/>
    <w:rsid w:val="002D6697"/>
    <w:rsid w:val="002E1C6B"/>
    <w:rsid w:val="002E342F"/>
    <w:rsid w:val="002E7020"/>
    <w:rsid w:val="002E7430"/>
    <w:rsid w:val="002F3BE5"/>
    <w:rsid w:val="002F5FC5"/>
    <w:rsid w:val="003011FB"/>
    <w:rsid w:val="00301E7D"/>
    <w:rsid w:val="003112E4"/>
    <w:rsid w:val="00311E83"/>
    <w:rsid w:val="003139B5"/>
    <w:rsid w:val="00316602"/>
    <w:rsid w:val="003208A1"/>
    <w:rsid w:val="00321C59"/>
    <w:rsid w:val="0032669F"/>
    <w:rsid w:val="00331AF6"/>
    <w:rsid w:val="0033291E"/>
    <w:rsid w:val="00337B35"/>
    <w:rsid w:val="003419F9"/>
    <w:rsid w:val="00343A96"/>
    <w:rsid w:val="00347756"/>
    <w:rsid w:val="0035406E"/>
    <w:rsid w:val="00354DDA"/>
    <w:rsid w:val="0036003E"/>
    <w:rsid w:val="00364EB6"/>
    <w:rsid w:val="003656AD"/>
    <w:rsid w:val="003679DE"/>
    <w:rsid w:val="00377FB8"/>
    <w:rsid w:val="00384235"/>
    <w:rsid w:val="0038439F"/>
    <w:rsid w:val="00386674"/>
    <w:rsid w:val="00386D60"/>
    <w:rsid w:val="003914F4"/>
    <w:rsid w:val="00396259"/>
    <w:rsid w:val="003A2595"/>
    <w:rsid w:val="003A603B"/>
    <w:rsid w:val="003A7034"/>
    <w:rsid w:val="003B5235"/>
    <w:rsid w:val="003C1D2E"/>
    <w:rsid w:val="003C20EB"/>
    <w:rsid w:val="003C611D"/>
    <w:rsid w:val="003C6B14"/>
    <w:rsid w:val="003D45BC"/>
    <w:rsid w:val="003D6BC5"/>
    <w:rsid w:val="003E15E8"/>
    <w:rsid w:val="003E65F0"/>
    <w:rsid w:val="003F0037"/>
    <w:rsid w:val="003F2236"/>
    <w:rsid w:val="003F2652"/>
    <w:rsid w:val="00401C47"/>
    <w:rsid w:val="0041007A"/>
    <w:rsid w:val="0041249A"/>
    <w:rsid w:val="004172B9"/>
    <w:rsid w:val="0042100F"/>
    <w:rsid w:val="00422BA3"/>
    <w:rsid w:val="00424C3D"/>
    <w:rsid w:val="00427D97"/>
    <w:rsid w:val="00431513"/>
    <w:rsid w:val="00432292"/>
    <w:rsid w:val="00436667"/>
    <w:rsid w:val="004423DF"/>
    <w:rsid w:val="0045254E"/>
    <w:rsid w:val="00452E49"/>
    <w:rsid w:val="00456556"/>
    <w:rsid w:val="0046322D"/>
    <w:rsid w:val="004749EF"/>
    <w:rsid w:val="00480930"/>
    <w:rsid w:val="00482C7D"/>
    <w:rsid w:val="004847D1"/>
    <w:rsid w:val="004861BB"/>
    <w:rsid w:val="00492FDB"/>
    <w:rsid w:val="00496892"/>
    <w:rsid w:val="004A12F3"/>
    <w:rsid w:val="004A2497"/>
    <w:rsid w:val="004A608F"/>
    <w:rsid w:val="004A64E1"/>
    <w:rsid w:val="004A70A7"/>
    <w:rsid w:val="004B25D0"/>
    <w:rsid w:val="004B3B2A"/>
    <w:rsid w:val="004C45AB"/>
    <w:rsid w:val="004C642B"/>
    <w:rsid w:val="004D208A"/>
    <w:rsid w:val="004D5889"/>
    <w:rsid w:val="004D6975"/>
    <w:rsid w:val="004E4DA6"/>
    <w:rsid w:val="004E7E75"/>
    <w:rsid w:val="004F26E5"/>
    <w:rsid w:val="004F363F"/>
    <w:rsid w:val="004F4D63"/>
    <w:rsid w:val="004F7195"/>
    <w:rsid w:val="00504B7D"/>
    <w:rsid w:val="00507A08"/>
    <w:rsid w:val="00514E4F"/>
    <w:rsid w:val="00515342"/>
    <w:rsid w:val="00516E72"/>
    <w:rsid w:val="00522BA3"/>
    <w:rsid w:val="0052638C"/>
    <w:rsid w:val="0052693A"/>
    <w:rsid w:val="00533DBC"/>
    <w:rsid w:val="005352CC"/>
    <w:rsid w:val="00535463"/>
    <w:rsid w:val="00543911"/>
    <w:rsid w:val="00550E2C"/>
    <w:rsid w:val="00553C75"/>
    <w:rsid w:val="00554E28"/>
    <w:rsid w:val="005555B1"/>
    <w:rsid w:val="00555B3B"/>
    <w:rsid w:val="00557D8E"/>
    <w:rsid w:val="00557EF9"/>
    <w:rsid w:val="005602F2"/>
    <w:rsid w:val="00561281"/>
    <w:rsid w:val="00571739"/>
    <w:rsid w:val="00571B44"/>
    <w:rsid w:val="005734DF"/>
    <w:rsid w:val="005803D9"/>
    <w:rsid w:val="005810CC"/>
    <w:rsid w:val="005832DF"/>
    <w:rsid w:val="00586AE1"/>
    <w:rsid w:val="00587419"/>
    <w:rsid w:val="005A2E62"/>
    <w:rsid w:val="005A446E"/>
    <w:rsid w:val="005A60FE"/>
    <w:rsid w:val="005A6E8E"/>
    <w:rsid w:val="005B5813"/>
    <w:rsid w:val="005C37DE"/>
    <w:rsid w:val="005C3FD9"/>
    <w:rsid w:val="005C612D"/>
    <w:rsid w:val="005C65D3"/>
    <w:rsid w:val="005C7950"/>
    <w:rsid w:val="005D22A8"/>
    <w:rsid w:val="005D2599"/>
    <w:rsid w:val="005D2D63"/>
    <w:rsid w:val="005D3CDE"/>
    <w:rsid w:val="005E187F"/>
    <w:rsid w:val="005E243C"/>
    <w:rsid w:val="005F0BE5"/>
    <w:rsid w:val="005F1498"/>
    <w:rsid w:val="005F166C"/>
    <w:rsid w:val="006003DE"/>
    <w:rsid w:val="00602737"/>
    <w:rsid w:val="00607F92"/>
    <w:rsid w:val="00614C2E"/>
    <w:rsid w:val="00614E9B"/>
    <w:rsid w:val="00627C90"/>
    <w:rsid w:val="00631864"/>
    <w:rsid w:val="0063300F"/>
    <w:rsid w:val="0063426F"/>
    <w:rsid w:val="00634639"/>
    <w:rsid w:val="006355BB"/>
    <w:rsid w:val="006357C9"/>
    <w:rsid w:val="00640DA1"/>
    <w:rsid w:val="00651EFF"/>
    <w:rsid w:val="00652ADD"/>
    <w:rsid w:val="0065504F"/>
    <w:rsid w:val="006564AD"/>
    <w:rsid w:val="00660BBF"/>
    <w:rsid w:val="00665938"/>
    <w:rsid w:val="0066653D"/>
    <w:rsid w:val="00667098"/>
    <w:rsid w:val="006733F2"/>
    <w:rsid w:val="0067612E"/>
    <w:rsid w:val="0068229C"/>
    <w:rsid w:val="00683709"/>
    <w:rsid w:val="0068387E"/>
    <w:rsid w:val="00684072"/>
    <w:rsid w:val="00685C5D"/>
    <w:rsid w:val="006869A5"/>
    <w:rsid w:val="00693489"/>
    <w:rsid w:val="0069354C"/>
    <w:rsid w:val="00694053"/>
    <w:rsid w:val="00696416"/>
    <w:rsid w:val="006A473B"/>
    <w:rsid w:val="006B0342"/>
    <w:rsid w:val="006B6BD2"/>
    <w:rsid w:val="006C3A3B"/>
    <w:rsid w:val="006C3DD7"/>
    <w:rsid w:val="006D7375"/>
    <w:rsid w:val="006D7811"/>
    <w:rsid w:val="006E4E12"/>
    <w:rsid w:val="006E5521"/>
    <w:rsid w:val="006F1BD0"/>
    <w:rsid w:val="006F2506"/>
    <w:rsid w:val="00701084"/>
    <w:rsid w:val="00702B34"/>
    <w:rsid w:val="007108C9"/>
    <w:rsid w:val="007109CE"/>
    <w:rsid w:val="00715F94"/>
    <w:rsid w:val="00717C62"/>
    <w:rsid w:val="00721670"/>
    <w:rsid w:val="00733E0D"/>
    <w:rsid w:val="00736809"/>
    <w:rsid w:val="00737E48"/>
    <w:rsid w:val="00741276"/>
    <w:rsid w:val="007414C8"/>
    <w:rsid w:val="00746394"/>
    <w:rsid w:val="00754222"/>
    <w:rsid w:val="007571FF"/>
    <w:rsid w:val="0075758B"/>
    <w:rsid w:val="00760701"/>
    <w:rsid w:val="00762212"/>
    <w:rsid w:val="00767437"/>
    <w:rsid w:val="0077464D"/>
    <w:rsid w:val="007772F3"/>
    <w:rsid w:val="007807CF"/>
    <w:rsid w:val="0078431C"/>
    <w:rsid w:val="00786FFA"/>
    <w:rsid w:val="00790E41"/>
    <w:rsid w:val="00791CF9"/>
    <w:rsid w:val="00792982"/>
    <w:rsid w:val="007929CC"/>
    <w:rsid w:val="007A414A"/>
    <w:rsid w:val="007A46C1"/>
    <w:rsid w:val="007A63B9"/>
    <w:rsid w:val="007B0B4A"/>
    <w:rsid w:val="007C160F"/>
    <w:rsid w:val="007C7176"/>
    <w:rsid w:val="007D030D"/>
    <w:rsid w:val="007D670F"/>
    <w:rsid w:val="007D713E"/>
    <w:rsid w:val="007E0072"/>
    <w:rsid w:val="007E1D65"/>
    <w:rsid w:val="007E250F"/>
    <w:rsid w:val="007E2DB3"/>
    <w:rsid w:val="007E3371"/>
    <w:rsid w:val="007E3826"/>
    <w:rsid w:val="007F4CA6"/>
    <w:rsid w:val="007F580D"/>
    <w:rsid w:val="008014F7"/>
    <w:rsid w:val="0081075E"/>
    <w:rsid w:val="00813D39"/>
    <w:rsid w:val="00814DF6"/>
    <w:rsid w:val="0082337C"/>
    <w:rsid w:val="008268EB"/>
    <w:rsid w:val="00833CB9"/>
    <w:rsid w:val="008342E6"/>
    <w:rsid w:val="008372DD"/>
    <w:rsid w:val="008372F7"/>
    <w:rsid w:val="00841303"/>
    <w:rsid w:val="0085420D"/>
    <w:rsid w:val="008566F0"/>
    <w:rsid w:val="00861BE1"/>
    <w:rsid w:val="00865316"/>
    <w:rsid w:val="00866DAB"/>
    <w:rsid w:val="00867027"/>
    <w:rsid w:val="00867670"/>
    <w:rsid w:val="00873120"/>
    <w:rsid w:val="008748CB"/>
    <w:rsid w:val="00875D7E"/>
    <w:rsid w:val="00875FA1"/>
    <w:rsid w:val="008769CD"/>
    <w:rsid w:val="00877F0B"/>
    <w:rsid w:val="008814E8"/>
    <w:rsid w:val="008823D9"/>
    <w:rsid w:val="008845FC"/>
    <w:rsid w:val="00884F6E"/>
    <w:rsid w:val="0089204A"/>
    <w:rsid w:val="008933CB"/>
    <w:rsid w:val="008A49B6"/>
    <w:rsid w:val="008A55CF"/>
    <w:rsid w:val="008B64B3"/>
    <w:rsid w:val="008B6D9B"/>
    <w:rsid w:val="008C52F7"/>
    <w:rsid w:val="008C5786"/>
    <w:rsid w:val="008C75DF"/>
    <w:rsid w:val="008D03AC"/>
    <w:rsid w:val="008D3414"/>
    <w:rsid w:val="008D7123"/>
    <w:rsid w:val="008E1818"/>
    <w:rsid w:val="008F6891"/>
    <w:rsid w:val="009020FF"/>
    <w:rsid w:val="00902757"/>
    <w:rsid w:val="00904911"/>
    <w:rsid w:val="0090788B"/>
    <w:rsid w:val="0091087D"/>
    <w:rsid w:val="00910D2A"/>
    <w:rsid w:val="00911E5F"/>
    <w:rsid w:val="009123D5"/>
    <w:rsid w:val="0091309A"/>
    <w:rsid w:val="00914613"/>
    <w:rsid w:val="00920B8E"/>
    <w:rsid w:val="00933AEA"/>
    <w:rsid w:val="00933B0A"/>
    <w:rsid w:val="00945A9A"/>
    <w:rsid w:val="00946594"/>
    <w:rsid w:val="00946B1F"/>
    <w:rsid w:val="00946D4C"/>
    <w:rsid w:val="00946E81"/>
    <w:rsid w:val="0095175E"/>
    <w:rsid w:val="009525F7"/>
    <w:rsid w:val="0095537B"/>
    <w:rsid w:val="0096191E"/>
    <w:rsid w:val="009636E6"/>
    <w:rsid w:val="00970686"/>
    <w:rsid w:val="009711FC"/>
    <w:rsid w:val="009720A6"/>
    <w:rsid w:val="009771A6"/>
    <w:rsid w:val="009777DE"/>
    <w:rsid w:val="00980E39"/>
    <w:rsid w:val="00987F21"/>
    <w:rsid w:val="00990A97"/>
    <w:rsid w:val="009920DF"/>
    <w:rsid w:val="00992C31"/>
    <w:rsid w:val="009952E5"/>
    <w:rsid w:val="0099585B"/>
    <w:rsid w:val="00995B26"/>
    <w:rsid w:val="009965EC"/>
    <w:rsid w:val="009A6525"/>
    <w:rsid w:val="009B2867"/>
    <w:rsid w:val="009B2876"/>
    <w:rsid w:val="009B637E"/>
    <w:rsid w:val="009B6E51"/>
    <w:rsid w:val="009C4191"/>
    <w:rsid w:val="009C75D1"/>
    <w:rsid w:val="009C79D7"/>
    <w:rsid w:val="009D1066"/>
    <w:rsid w:val="009D2628"/>
    <w:rsid w:val="009D2BEA"/>
    <w:rsid w:val="009E152B"/>
    <w:rsid w:val="009E6294"/>
    <w:rsid w:val="009F0FB3"/>
    <w:rsid w:val="009F643E"/>
    <w:rsid w:val="00A05753"/>
    <w:rsid w:val="00A059F8"/>
    <w:rsid w:val="00A062AE"/>
    <w:rsid w:val="00A23481"/>
    <w:rsid w:val="00A25299"/>
    <w:rsid w:val="00A30FA4"/>
    <w:rsid w:val="00A34171"/>
    <w:rsid w:val="00A4010C"/>
    <w:rsid w:val="00A4250E"/>
    <w:rsid w:val="00A43E89"/>
    <w:rsid w:val="00A44D2C"/>
    <w:rsid w:val="00A52C14"/>
    <w:rsid w:val="00A54D68"/>
    <w:rsid w:val="00A563FC"/>
    <w:rsid w:val="00A57D73"/>
    <w:rsid w:val="00A60AE9"/>
    <w:rsid w:val="00A636FA"/>
    <w:rsid w:val="00A64B11"/>
    <w:rsid w:val="00A66696"/>
    <w:rsid w:val="00A679F7"/>
    <w:rsid w:val="00A70C54"/>
    <w:rsid w:val="00A72273"/>
    <w:rsid w:val="00A723B1"/>
    <w:rsid w:val="00A72BFC"/>
    <w:rsid w:val="00A81B86"/>
    <w:rsid w:val="00A85D91"/>
    <w:rsid w:val="00A86294"/>
    <w:rsid w:val="00A86B13"/>
    <w:rsid w:val="00A86D90"/>
    <w:rsid w:val="00A86EA1"/>
    <w:rsid w:val="00A92D83"/>
    <w:rsid w:val="00AA07E0"/>
    <w:rsid w:val="00AA37D5"/>
    <w:rsid w:val="00AA3A36"/>
    <w:rsid w:val="00AA691A"/>
    <w:rsid w:val="00AB1DED"/>
    <w:rsid w:val="00AB1EAC"/>
    <w:rsid w:val="00AB486A"/>
    <w:rsid w:val="00AB5C01"/>
    <w:rsid w:val="00AB648A"/>
    <w:rsid w:val="00AC0775"/>
    <w:rsid w:val="00AC1ECC"/>
    <w:rsid w:val="00AC2C6B"/>
    <w:rsid w:val="00AC6A63"/>
    <w:rsid w:val="00AD69F9"/>
    <w:rsid w:val="00AE248D"/>
    <w:rsid w:val="00AE2A64"/>
    <w:rsid w:val="00AE4A48"/>
    <w:rsid w:val="00AF0BF9"/>
    <w:rsid w:val="00AF2B30"/>
    <w:rsid w:val="00AF5668"/>
    <w:rsid w:val="00AF59DB"/>
    <w:rsid w:val="00AF69E1"/>
    <w:rsid w:val="00AF73E7"/>
    <w:rsid w:val="00B104C5"/>
    <w:rsid w:val="00B1461A"/>
    <w:rsid w:val="00B30D59"/>
    <w:rsid w:val="00B30DFE"/>
    <w:rsid w:val="00B32100"/>
    <w:rsid w:val="00B336FE"/>
    <w:rsid w:val="00B4099B"/>
    <w:rsid w:val="00B45453"/>
    <w:rsid w:val="00B46676"/>
    <w:rsid w:val="00B501CA"/>
    <w:rsid w:val="00B526B0"/>
    <w:rsid w:val="00B53B65"/>
    <w:rsid w:val="00B60D11"/>
    <w:rsid w:val="00B64AED"/>
    <w:rsid w:val="00B671FD"/>
    <w:rsid w:val="00B67901"/>
    <w:rsid w:val="00B71874"/>
    <w:rsid w:val="00B71D77"/>
    <w:rsid w:val="00B72597"/>
    <w:rsid w:val="00B7376E"/>
    <w:rsid w:val="00B73AAC"/>
    <w:rsid w:val="00B73C1C"/>
    <w:rsid w:val="00B765CF"/>
    <w:rsid w:val="00B77456"/>
    <w:rsid w:val="00B77AB6"/>
    <w:rsid w:val="00B80A03"/>
    <w:rsid w:val="00B839B4"/>
    <w:rsid w:val="00B85AB0"/>
    <w:rsid w:val="00B94CC1"/>
    <w:rsid w:val="00BA44AB"/>
    <w:rsid w:val="00BB7215"/>
    <w:rsid w:val="00BC162C"/>
    <w:rsid w:val="00BC3C2E"/>
    <w:rsid w:val="00BC6F04"/>
    <w:rsid w:val="00BE094F"/>
    <w:rsid w:val="00BE3EB0"/>
    <w:rsid w:val="00BE42B7"/>
    <w:rsid w:val="00BF5748"/>
    <w:rsid w:val="00BF59D8"/>
    <w:rsid w:val="00C0366F"/>
    <w:rsid w:val="00C043AB"/>
    <w:rsid w:val="00C05CB4"/>
    <w:rsid w:val="00C10651"/>
    <w:rsid w:val="00C10EBF"/>
    <w:rsid w:val="00C11E95"/>
    <w:rsid w:val="00C373A5"/>
    <w:rsid w:val="00C377BD"/>
    <w:rsid w:val="00C401B9"/>
    <w:rsid w:val="00C4261A"/>
    <w:rsid w:val="00C45B04"/>
    <w:rsid w:val="00C52FF8"/>
    <w:rsid w:val="00C536B0"/>
    <w:rsid w:val="00C54EE7"/>
    <w:rsid w:val="00C62E40"/>
    <w:rsid w:val="00C6684D"/>
    <w:rsid w:val="00C730BE"/>
    <w:rsid w:val="00C76849"/>
    <w:rsid w:val="00C77372"/>
    <w:rsid w:val="00C83354"/>
    <w:rsid w:val="00C879B9"/>
    <w:rsid w:val="00C87D14"/>
    <w:rsid w:val="00C9350F"/>
    <w:rsid w:val="00C94A69"/>
    <w:rsid w:val="00C96541"/>
    <w:rsid w:val="00C97697"/>
    <w:rsid w:val="00CA2127"/>
    <w:rsid w:val="00CA2D55"/>
    <w:rsid w:val="00CA3352"/>
    <w:rsid w:val="00CA3A77"/>
    <w:rsid w:val="00CB1667"/>
    <w:rsid w:val="00CB217B"/>
    <w:rsid w:val="00CB48F4"/>
    <w:rsid w:val="00CB4CB8"/>
    <w:rsid w:val="00CB7D3D"/>
    <w:rsid w:val="00CD134C"/>
    <w:rsid w:val="00CD3A41"/>
    <w:rsid w:val="00CD5B24"/>
    <w:rsid w:val="00CE0B6D"/>
    <w:rsid w:val="00CE6727"/>
    <w:rsid w:val="00CE7DD4"/>
    <w:rsid w:val="00CF0AE2"/>
    <w:rsid w:val="00CF15C2"/>
    <w:rsid w:val="00CF43C5"/>
    <w:rsid w:val="00D03435"/>
    <w:rsid w:val="00D03786"/>
    <w:rsid w:val="00D04623"/>
    <w:rsid w:val="00D160A4"/>
    <w:rsid w:val="00D23800"/>
    <w:rsid w:val="00D32EE5"/>
    <w:rsid w:val="00D418F5"/>
    <w:rsid w:val="00D43BEB"/>
    <w:rsid w:val="00D44566"/>
    <w:rsid w:val="00D50E87"/>
    <w:rsid w:val="00D523FA"/>
    <w:rsid w:val="00D6759B"/>
    <w:rsid w:val="00D67E43"/>
    <w:rsid w:val="00D758B0"/>
    <w:rsid w:val="00D81A1C"/>
    <w:rsid w:val="00D86A5D"/>
    <w:rsid w:val="00D86E5C"/>
    <w:rsid w:val="00D8770F"/>
    <w:rsid w:val="00D87DA6"/>
    <w:rsid w:val="00D91D89"/>
    <w:rsid w:val="00D9304C"/>
    <w:rsid w:val="00D93F43"/>
    <w:rsid w:val="00D9437F"/>
    <w:rsid w:val="00D97616"/>
    <w:rsid w:val="00DA206E"/>
    <w:rsid w:val="00DA4A9D"/>
    <w:rsid w:val="00DA730E"/>
    <w:rsid w:val="00DB1864"/>
    <w:rsid w:val="00DB2F72"/>
    <w:rsid w:val="00DB400B"/>
    <w:rsid w:val="00DB5367"/>
    <w:rsid w:val="00DC26C0"/>
    <w:rsid w:val="00DC68D2"/>
    <w:rsid w:val="00DD270C"/>
    <w:rsid w:val="00DD5E93"/>
    <w:rsid w:val="00DE5F53"/>
    <w:rsid w:val="00DF495A"/>
    <w:rsid w:val="00E0142A"/>
    <w:rsid w:val="00E01997"/>
    <w:rsid w:val="00E024EF"/>
    <w:rsid w:val="00E02FBF"/>
    <w:rsid w:val="00E12195"/>
    <w:rsid w:val="00E1783B"/>
    <w:rsid w:val="00E2021A"/>
    <w:rsid w:val="00E24388"/>
    <w:rsid w:val="00E34382"/>
    <w:rsid w:val="00E36734"/>
    <w:rsid w:val="00E40599"/>
    <w:rsid w:val="00E43A59"/>
    <w:rsid w:val="00E4589E"/>
    <w:rsid w:val="00E53F21"/>
    <w:rsid w:val="00E626A2"/>
    <w:rsid w:val="00E6502A"/>
    <w:rsid w:val="00E67BB6"/>
    <w:rsid w:val="00E70F45"/>
    <w:rsid w:val="00E71DB3"/>
    <w:rsid w:val="00E7299F"/>
    <w:rsid w:val="00E7733C"/>
    <w:rsid w:val="00E80A9F"/>
    <w:rsid w:val="00E80CF3"/>
    <w:rsid w:val="00E91ECB"/>
    <w:rsid w:val="00E93D43"/>
    <w:rsid w:val="00E9496B"/>
    <w:rsid w:val="00E95831"/>
    <w:rsid w:val="00E96BB8"/>
    <w:rsid w:val="00EA0125"/>
    <w:rsid w:val="00EA1D73"/>
    <w:rsid w:val="00EA5C43"/>
    <w:rsid w:val="00EA5F93"/>
    <w:rsid w:val="00EA7DBC"/>
    <w:rsid w:val="00EB00C2"/>
    <w:rsid w:val="00EB5212"/>
    <w:rsid w:val="00EB52DD"/>
    <w:rsid w:val="00EC1183"/>
    <w:rsid w:val="00EC121E"/>
    <w:rsid w:val="00EC1DAE"/>
    <w:rsid w:val="00EC3A41"/>
    <w:rsid w:val="00EC55D1"/>
    <w:rsid w:val="00EC5DAC"/>
    <w:rsid w:val="00EC68AB"/>
    <w:rsid w:val="00ED01A2"/>
    <w:rsid w:val="00ED04F4"/>
    <w:rsid w:val="00ED43F9"/>
    <w:rsid w:val="00ED53E1"/>
    <w:rsid w:val="00EE451A"/>
    <w:rsid w:val="00EE7614"/>
    <w:rsid w:val="00EF0532"/>
    <w:rsid w:val="00EF2701"/>
    <w:rsid w:val="00F050DC"/>
    <w:rsid w:val="00F11057"/>
    <w:rsid w:val="00F13548"/>
    <w:rsid w:val="00F13DFE"/>
    <w:rsid w:val="00F15FC2"/>
    <w:rsid w:val="00F21D7A"/>
    <w:rsid w:val="00F22CA7"/>
    <w:rsid w:val="00F30701"/>
    <w:rsid w:val="00F30A1F"/>
    <w:rsid w:val="00F31B3D"/>
    <w:rsid w:val="00F324C1"/>
    <w:rsid w:val="00F34F51"/>
    <w:rsid w:val="00F40EA3"/>
    <w:rsid w:val="00F421C6"/>
    <w:rsid w:val="00F42F57"/>
    <w:rsid w:val="00F43105"/>
    <w:rsid w:val="00F434AE"/>
    <w:rsid w:val="00F44EFA"/>
    <w:rsid w:val="00F47013"/>
    <w:rsid w:val="00F47F5B"/>
    <w:rsid w:val="00F51FA1"/>
    <w:rsid w:val="00F62ED0"/>
    <w:rsid w:val="00F6549D"/>
    <w:rsid w:val="00F67043"/>
    <w:rsid w:val="00F72C01"/>
    <w:rsid w:val="00F76087"/>
    <w:rsid w:val="00F7758C"/>
    <w:rsid w:val="00F80BB0"/>
    <w:rsid w:val="00F81748"/>
    <w:rsid w:val="00F832B6"/>
    <w:rsid w:val="00F86740"/>
    <w:rsid w:val="00F920F7"/>
    <w:rsid w:val="00F96855"/>
    <w:rsid w:val="00F970BA"/>
    <w:rsid w:val="00F97DB2"/>
    <w:rsid w:val="00FA013F"/>
    <w:rsid w:val="00FA04E3"/>
    <w:rsid w:val="00FB02D5"/>
    <w:rsid w:val="00FB2671"/>
    <w:rsid w:val="00FB5065"/>
    <w:rsid w:val="00FB71A3"/>
    <w:rsid w:val="00FC09E3"/>
    <w:rsid w:val="00FC0BA6"/>
    <w:rsid w:val="00FC2173"/>
    <w:rsid w:val="00FC43FB"/>
    <w:rsid w:val="00FC5325"/>
    <w:rsid w:val="00FD2ADA"/>
    <w:rsid w:val="00FD53DE"/>
    <w:rsid w:val="00FE007F"/>
    <w:rsid w:val="00FE0413"/>
    <w:rsid w:val="00FE15FB"/>
    <w:rsid w:val="00FE2C00"/>
    <w:rsid w:val="00FE3D45"/>
    <w:rsid w:val="00FE5DFD"/>
    <w:rsid w:val="00FE67CB"/>
    <w:rsid w:val="00FE7197"/>
    <w:rsid w:val="00FF2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0E497"/>
  <w15:chartTrackingRefBased/>
  <w15:docId w15:val="{8ECFAFB0-FBB5-3946-A897-ABDB9757E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62C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4667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466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66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6676"/>
    <w:rPr>
      <w:rFonts w:eastAsiaTheme="minorEastAsia"/>
      <w:kern w:val="0"/>
      <w:sz w:val="20"/>
      <w:szCs w:val="20"/>
      <w14:ligatures w14:val="none"/>
    </w:rPr>
  </w:style>
  <w:style w:type="table" w:styleId="PlainTable2">
    <w:name w:val="Plain Table 2"/>
    <w:basedOn w:val="TableNormal"/>
    <w:uiPriority w:val="42"/>
    <w:rsid w:val="00B46676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B4667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B46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67043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68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6891"/>
    <w:rPr>
      <w:rFonts w:eastAsiaTheme="minorEastAsia"/>
      <w:b/>
      <w:bCs/>
      <w:kern w:val="0"/>
      <w:sz w:val="20"/>
      <w:szCs w:val="2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B6E51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54DD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54DDA"/>
    <w:rPr>
      <w:rFonts w:eastAsiaTheme="minorEastAsia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354DDA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987F21"/>
  </w:style>
  <w:style w:type="paragraph" w:styleId="Revision">
    <w:name w:val="Revision"/>
    <w:hidden/>
    <w:uiPriority w:val="99"/>
    <w:semiHidden/>
    <w:rsid w:val="0090788B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18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87A"/>
    <w:rPr>
      <w:rFonts w:ascii="Segoe UI" w:eastAsiaTheme="minorEastAsia" w:hAnsi="Segoe UI" w:cs="Segoe UI"/>
      <w:kern w:val="0"/>
      <w:sz w:val="18"/>
      <w:szCs w:val="18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A37D5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C377BD"/>
    <w:rPr>
      <w:rFonts w:ascii="Segoe UI" w:hAnsi="Segoe UI" w:cs="Segoe UI" w:hint="default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20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204A"/>
    <w:rPr>
      <w:rFonts w:eastAsiaTheme="minorEastAsia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920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025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45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60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98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55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5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0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86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86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8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49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2373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0053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4524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09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936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48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16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79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99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88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93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5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66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61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15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25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68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9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58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53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13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86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38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67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25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38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51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58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98BE982-1BAD-43EE-A257-ECBD8F0880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9</Words>
  <Characters>262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Winterburn</dc:creator>
  <cp:keywords/>
  <dc:description/>
  <cp:lastModifiedBy>William Farr</cp:lastModifiedBy>
  <cp:revision>4</cp:revision>
  <dcterms:created xsi:type="dcterms:W3CDTF">2025-09-03T11:10:00Z</dcterms:created>
  <dcterms:modified xsi:type="dcterms:W3CDTF">2025-09-03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i4e4Ved9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